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C3E381" w14:textId="0CFB8DE1" w:rsidR="000F0BA5" w:rsidRPr="0022032E" w:rsidRDefault="000F0BA5" w:rsidP="000F0BA5">
      <w:pPr>
        <w:pStyle w:val="Heading3"/>
        <w:jc w:val="center"/>
        <w:rPr>
          <w:rFonts w:ascii="Times New Roman" w:eastAsia="Times New Roman" w:hAnsi="Times New Roman" w:cs="Times New Roman"/>
          <w:i w:val="0"/>
          <w:szCs w:val="24"/>
        </w:rPr>
      </w:pPr>
      <w:r w:rsidRPr="0022032E">
        <w:rPr>
          <w:rFonts w:ascii="Times New Roman" w:hAnsi="Times New Roman" w:cs="Times New Roman"/>
          <w:bCs/>
          <w:i w:val="0"/>
          <w:iCs/>
          <w:szCs w:val="24"/>
        </w:rPr>
        <w:t xml:space="preserve">Supplemental Materials </w:t>
      </w:r>
      <w:r w:rsidRPr="0022032E">
        <w:rPr>
          <w:rFonts w:ascii="Times New Roman" w:hAnsi="Times New Roman" w:cs="Times New Roman"/>
          <w:bCs/>
          <w:i w:val="0"/>
          <w:iCs/>
          <w:szCs w:val="24"/>
        </w:rPr>
        <w:br/>
      </w:r>
      <w:r w:rsidRPr="0022032E">
        <w:rPr>
          <w:rFonts w:ascii="Times New Roman" w:hAnsi="Times New Roman" w:cs="Times New Roman"/>
          <w:bCs/>
          <w:i w:val="0"/>
          <w:iCs/>
          <w:sz w:val="22"/>
        </w:rPr>
        <w:t>(Relationships between meaning in life and positive and negative spirituality in a field setting in Japan)</w:t>
      </w:r>
    </w:p>
    <w:p w14:paraId="552E044E" w14:textId="77777777" w:rsidR="00F820F0" w:rsidRPr="0022032E" w:rsidRDefault="00F820F0" w:rsidP="000F0BA5">
      <w:pPr>
        <w:pStyle w:val="Heading3"/>
        <w:rPr>
          <w:rFonts w:ascii="Times New Roman" w:eastAsia="Times New Roman" w:hAnsi="Times New Roman" w:cs="Times New Roman"/>
          <w:i w:val="0"/>
          <w:szCs w:val="24"/>
        </w:rPr>
      </w:pPr>
    </w:p>
    <w:p w14:paraId="2EA52CC6" w14:textId="617EB68C" w:rsidR="000F0BA5" w:rsidRPr="0022032E" w:rsidRDefault="000F0BA5" w:rsidP="000F0BA5">
      <w:pPr>
        <w:pStyle w:val="Heading3"/>
        <w:rPr>
          <w:rFonts w:ascii="Times New Roman" w:hAnsi="Times New Roman" w:cs="Times New Roman"/>
          <w:bCs/>
          <w:i w:val="0"/>
          <w:iCs/>
          <w:szCs w:val="24"/>
        </w:rPr>
      </w:pPr>
      <w:r w:rsidRPr="0022032E">
        <w:rPr>
          <w:rFonts w:ascii="Times New Roman" w:eastAsia="Times New Roman" w:hAnsi="Times New Roman" w:cs="Times New Roman"/>
          <w:i w:val="0"/>
          <w:szCs w:val="24"/>
        </w:rPr>
        <w:t>Statistical Analyses</w:t>
      </w:r>
    </w:p>
    <w:p w14:paraId="11B3739C" w14:textId="15557066" w:rsidR="000F0BA5" w:rsidRPr="0022032E" w:rsidRDefault="000F0BA5" w:rsidP="000F0BA5">
      <w:pPr>
        <w:pStyle w:val="Heading3"/>
        <w:ind w:firstLine="720"/>
        <w:rPr>
          <w:rFonts w:ascii="Times New Roman" w:eastAsia="Times New Roman" w:hAnsi="Times New Roman" w:cs="Times New Roman"/>
          <w:b w:val="0"/>
          <w:i w:val="0"/>
          <w:szCs w:val="24"/>
        </w:rPr>
      </w:pPr>
      <w:r w:rsidRPr="0022032E">
        <w:rPr>
          <w:rFonts w:ascii="Times New Roman" w:eastAsia="Times New Roman" w:hAnsi="Times New Roman" w:cs="Times New Roman"/>
          <w:b w:val="0"/>
          <w:i w:val="0"/>
          <w:szCs w:val="24"/>
        </w:rPr>
        <w:t xml:space="preserve">Data analyses were conducted in R (v 4.2.3) using Bayesian linear regression models. The largest amount missing for a single variable was 5.1%; thus, missing data were handled using multiple imputation with the Multivariate Imputation by Chained Equations (MICE) package in R </w:t>
      </w:r>
      <w:r w:rsidRPr="0022032E">
        <w:rPr>
          <w:rFonts w:ascii="Times New Roman" w:eastAsia="Times New Roman" w:hAnsi="Times New Roman" w:cs="Times New Roman"/>
          <w:b w:val="0"/>
          <w:i w:val="0"/>
          <w:szCs w:val="24"/>
        </w:rPr>
        <w:fldChar w:fldCharType="begin" w:fldLock="1"/>
      </w:r>
      <w:r w:rsidRPr="0022032E">
        <w:rPr>
          <w:rFonts w:ascii="Times New Roman" w:eastAsia="Times New Roman" w:hAnsi="Times New Roman" w:cs="Times New Roman"/>
          <w:b w:val="0"/>
          <w:i w:val="0"/>
          <w:szCs w:val="24"/>
        </w:rPr>
        <w:instrText>ADDIN paperpile_citation &lt;clusterId&gt;B898P955E346I959&lt;/clusterId&gt;&lt;metadata&gt;&lt;citation&gt;&lt;id&gt;38544975-d09f-4903-8c7a-f3fb1b7cb79f&lt;/id&gt;&lt;/citation&gt;&lt;/metadata&gt;&lt;data&gt;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&lt;/data&gt; \* MERGEFORMAT</w:instrText>
      </w:r>
      <w:r w:rsidRPr="0022032E">
        <w:rPr>
          <w:rFonts w:ascii="Times New Roman" w:eastAsia="Times New Roman" w:hAnsi="Times New Roman" w:cs="Times New Roman"/>
          <w:b w:val="0"/>
          <w:i w:val="0"/>
          <w:szCs w:val="24"/>
        </w:rPr>
        <w:fldChar w:fldCharType="separate"/>
      </w:r>
      <w:r w:rsidRPr="0022032E">
        <w:rPr>
          <w:rFonts w:ascii="Times New Roman" w:eastAsia="Times New Roman" w:hAnsi="Times New Roman" w:cs="Times New Roman"/>
          <w:b w:val="0"/>
          <w:i w:val="0"/>
          <w:noProof/>
          <w:szCs w:val="24"/>
        </w:rPr>
        <w:t>(van Buuren &amp; Groothuis-Oudshoorn, 2011)</w:t>
      </w:r>
      <w:r w:rsidRPr="0022032E">
        <w:rPr>
          <w:rFonts w:ascii="Times New Roman" w:eastAsia="Times New Roman" w:hAnsi="Times New Roman" w:cs="Times New Roman"/>
          <w:b w:val="0"/>
          <w:i w:val="0"/>
          <w:szCs w:val="24"/>
        </w:rPr>
        <w:fldChar w:fldCharType="end"/>
      </w:r>
      <w:r w:rsidRPr="0022032E">
        <w:rPr>
          <w:rFonts w:ascii="Times New Roman" w:eastAsia="Times New Roman" w:hAnsi="Times New Roman" w:cs="Times New Roman"/>
          <w:b w:val="0"/>
          <w:i w:val="0"/>
          <w:szCs w:val="24"/>
        </w:rPr>
        <w:t xml:space="preserve">. We used the Markov Chain Monte Carlo (MCMC) methods for parameter estimation and the </w:t>
      </w:r>
      <m:oMath>
        <m:acc>
          <m:accPr>
            <m:ctrlPr>
              <w:rPr>
                <w:rFonts w:ascii="Cambria Math" w:eastAsia="Times New Roman" w:hAnsi="Cambria Math" w:cs="Times New Roman"/>
                <w:b w:val="0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szCs w:val="24"/>
              </w:rPr>
              <m:t>R</m:t>
            </m:r>
          </m:e>
        </m:acc>
      </m:oMath>
      <w:r w:rsidRPr="0022032E">
        <w:rPr>
          <w:rFonts w:ascii="Times New Roman" w:eastAsia="Times New Roman" w:hAnsi="Times New Roman" w:cs="Times New Roman"/>
          <w:b w:val="0"/>
          <w:i w:val="0"/>
          <w:szCs w:val="24"/>
        </w:rPr>
        <w:t xml:space="preserve"> statistic (the Gelman–Rubin convergence statistic) to diagnose the convergence </w:t>
      </w:r>
      <w:r w:rsidRPr="0022032E">
        <w:rPr>
          <w:rFonts w:ascii="Times New Roman" w:eastAsia="Times New Roman" w:hAnsi="Times New Roman" w:cs="Times New Roman"/>
          <w:b w:val="0"/>
          <w:i w:val="0"/>
          <w:szCs w:val="24"/>
        </w:rPr>
        <w:fldChar w:fldCharType="begin" w:fldLock="1"/>
      </w:r>
      <w:r w:rsidRPr="0022032E">
        <w:rPr>
          <w:rFonts w:ascii="Times New Roman" w:eastAsia="Times New Roman" w:hAnsi="Times New Roman" w:cs="Times New Roman"/>
          <w:b w:val="0"/>
          <w:i w:val="0"/>
          <w:szCs w:val="24"/>
        </w:rPr>
        <w:instrText>ADDIN paperpile_citation &lt;clusterId&gt;G379U436J827N511&lt;/clusterId&gt;&lt;metadata&gt;&lt;citation&gt;&lt;id&gt;41b4f9fb-aa4a-4d80-b715-26b138318149&lt;/id&gt;&lt;/citation&gt;&lt;/metadata&gt;&lt;data&gt;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&lt;/data&gt; \* MERGEFORMAT</w:instrText>
      </w:r>
      <w:r w:rsidRPr="0022032E">
        <w:rPr>
          <w:rFonts w:ascii="Times New Roman" w:eastAsia="Times New Roman" w:hAnsi="Times New Roman" w:cs="Times New Roman"/>
          <w:b w:val="0"/>
          <w:i w:val="0"/>
          <w:szCs w:val="24"/>
        </w:rPr>
        <w:fldChar w:fldCharType="separate"/>
      </w:r>
      <w:r w:rsidRPr="0022032E">
        <w:rPr>
          <w:rFonts w:ascii="Times New Roman" w:eastAsia="Times New Roman" w:hAnsi="Times New Roman" w:cs="Times New Roman"/>
          <w:b w:val="0"/>
          <w:i w:val="0"/>
          <w:noProof/>
          <w:szCs w:val="24"/>
        </w:rPr>
        <w:t>(Gelman &amp; Rubin, 1992)</w:t>
      </w:r>
      <w:r w:rsidRPr="0022032E">
        <w:rPr>
          <w:rFonts w:ascii="Times New Roman" w:eastAsia="Times New Roman" w:hAnsi="Times New Roman" w:cs="Times New Roman"/>
          <w:b w:val="0"/>
          <w:i w:val="0"/>
          <w:szCs w:val="24"/>
        </w:rPr>
        <w:fldChar w:fldCharType="end"/>
      </w:r>
      <w:r w:rsidRPr="0022032E">
        <w:rPr>
          <w:rFonts w:ascii="Times New Roman" w:eastAsia="Times New Roman" w:hAnsi="Times New Roman" w:cs="Times New Roman"/>
          <w:b w:val="0"/>
          <w:i w:val="0"/>
          <w:szCs w:val="24"/>
        </w:rPr>
        <w:t xml:space="preserve">. Using the brms and rstan R packages </w:t>
      </w:r>
      <w:r w:rsidRPr="0022032E">
        <w:rPr>
          <w:rFonts w:ascii="Times New Roman" w:eastAsia="Times New Roman" w:hAnsi="Times New Roman" w:cs="Times New Roman"/>
          <w:b w:val="0"/>
          <w:i w:val="0"/>
          <w:szCs w:val="24"/>
        </w:rPr>
        <w:fldChar w:fldCharType="begin" w:fldLock="1"/>
      </w:r>
      <w:r w:rsidRPr="0022032E">
        <w:rPr>
          <w:rFonts w:ascii="Times New Roman" w:eastAsia="Times New Roman" w:hAnsi="Times New Roman" w:cs="Times New Roman"/>
          <w:b w:val="0"/>
          <w:i w:val="0"/>
          <w:szCs w:val="24"/>
        </w:rPr>
        <w:instrText>ADDIN paperpile_citation &lt;clusterId&gt;S251G218C698Z322&lt;/clusterId&gt;&lt;metadata&gt;&lt;citation&gt;&lt;id&gt;256cddda-43d8-43da-bef2-57c6c9e92560&lt;/id&gt;&lt;/citation&gt;&lt;citation&gt;&lt;id&gt;731c9ac6-2c6e-456f-bd78-8aa46b136980&lt;/id&gt;&lt;/citation&gt;&lt;/metadata&gt;&lt;data&gt;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&lt;/data&gt; \* MERGEFORMAT</w:instrText>
      </w:r>
      <w:r w:rsidRPr="0022032E">
        <w:rPr>
          <w:rFonts w:ascii="Times New Roman" w:eastAsia="Times New Roman" w:hAnsi="Times New Roman" w:cs="Times New Roman"/>
          <w:b w:val="0"/>
          <w:i w:val="0"/>
          <w:szCs w:val="24"/>
        </w:rPr>
        <w:fldChar w:fldCharType="separate"/>
      </w:r>
      <w:r w:rsidRPr="0022032E">
        <w:rPr>
          <w:rFonts w:ascii="Times New Roman" w:eastAsia="Times New Roman" w:hAnsi="Times New Roman" w:cs="Times New Roman"/>
          <w:b w:val="0"/>
          <w:i w:val="0"/>
          <w:noProof/>
          <w:szCs w:val="24"/>
        </w:rPr>
        <w:t>(Bürkner, 2017; Carpenter et al., 2017)</w:t>
      </w:r>
      <w:r w:rsidRPr="0022032E">
        <w:rPr>
          <w:rFonts w:ascii="Times New Roman" w:eastAsia="Times New Roman" w:hAnsi="Times New Roman" w:cs="Times New Roman"/>
          <w:b w:val="0"/>
          <w:i w:val="0"/>
          <w:szCs w:val="24"/>
        </w:rPr>
        <w:fldChar w:fldCharType="end"/>
      </w:r>
      <w:r w:rsidRPr="0022032E">
        <w:rPr>
          <w:rFonts w:ascii="Times New Roman" w:eastAsia="Times New Roman" w:hAnsi="Times New Roman" w:cs="Times New Roman"/>
          <w:b w:val="0"/>
          <w:i w:val="0"/>
          <w:szCs w:val="24"/>
        </w:rPr>
        <w:t>, we obtained MCMC samples from four independent chains of 2,000 iterations, discarding the initial 1,000 samples for each chain as warm-ups. The posterior samples of 4,000 post-warmup draws indicated that models converged (</w:t>
      </w:r>
      <m:oMath>
        <m:acc>
          <m:accPr>
            <m:ctrlPr>
              <w:rPr>
                <w:rFonts w:ascii="Cambria Math" w:eastAsia="Times New Roman" w:hAnsi="Cambria Math" w:cs="Times New Roman"/>
                <w:b w:val="0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szCs w:val="24"/>
              </w:rPr>
              <m:t>R</m:t>
            </m:r>
          </m:e>
        </m:acc>
      </m:oMath>
      <w:r w:rsidRPr="0022032E">
        <w:rPr>
          <w:rFonts w:ascii="Times New Roman" w:eastAsia="Times New Roman" w:hAnsi="Times New Roman" w:cs="Times New Roman"/>
          <w:b w:val="0"/>
          <w:i w:val="0"/>
          <w:szCs w:val="24"/>
        </w:rPr>
        <w:t xml:space="preserve"> &lt; 1.10, bulk and tail </w:t>
      </w:r>
      <w:r w:rsidRPr="0022032E">
        <w:rPr>
          <w:rFonts w:ascii="Times New Roman" w:eastAsia="Times New Roman" w:hAnsi="Times New Roman" w:cs="Times New Roman"/>
          <w:b w:val="0"/>
          <w:i w:val="0"/>
          <w:iCs/>
          <w:szCs w:val="24"/>
        </w:rPr>
        <w:t>effective sample sizes</w:t>
      </w:r>
      <w:r w:rsidRPr="0022032E">
        <w:rPr>
          <w:rFonts w:ascii="Times New Roman" w:eastAsia="Times New Roman" w:hAnsi="Times New Roman" w:cs="Times New Roman"/>
          <w:b w:val="0"/>
          <w:i w:val="0"/>
          <w:szCs w:val="24"/>
        </w:rPr>
        <w:t xml:space="preserve"> &gt; 400).</w:t>
      </w:r>
    </w:p>
    <w:p w14:paraId="4CA6A605" w14:textId="2C66ECAF" w:rsidR="000F0BA5" w:rsidRPr="0022032E" w:rsidRDefault="000F0BA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E2A6009" w14:textId="77777777" w:rsidR="000F0BA5" w:rsidRPr="0022032E" w:rsidRDefault="000F0BA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25B7192" w14:textId="77777777" w:rsidR="000F0BA5" w:rsidRPr="0022032E" w:rsidRDefault="000F0BA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72E309B" w14:textId="77777777" w:rsidR="000F0BA5" w:rsidRPr="0022032E" w:rsidRDefault="000F0BA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B6F9ECA" w14:textId="77777777" w:rsidR="000F0BA5" w:rsidRPr="0022032E" w:rsidRDefault="000F0BA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18695E8" w14:textId="6DBA6264" w:rsidR="000F0BA5" w:rsidRPr="0022032E" w:rsidRDefault="000F0BA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0F0BA5" w:rsidRPr="0022032E" w:rsidSect="0022032E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3A0F46B1" w14:textId="77777777" w:rsidR="000F0BA5" w:rsidRPr="0022032E" w:rsidRDefault="000F0BA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62F2F00" w14:textId="56E8A4C4" w:rsidR="00DC5CAD" w:rsidRPr="0022032E" w:rsidRDefault="00185CC4" w:rsidP="00484713">
      <w:pPr>
        <w:spacing w:line="480" w:lineRule="auto"/>
        <w:rPr>
          <w:rFonts w:ascii="Times New Roman" w:eastAsia="Yu Mincho" w:hAnsi="Times New Roman" w:cs="Times New Roman"/>
          <w:sz w:val="24"/>
          <w:szCs w:val="24"/>
        </w:rPr>
      </w:pPr>
      <w:r w:rsidRPr="0022032E">
        <w:rPr>
          <w:rFonts w:ascii="Times New Roman" w:eastAsia="Yu Mincho" w:hAnsi="Times New Roman" w:cs="Times New Roman"/>
          <w:b/>
          <w:bCs/>
          <w:sz w:val="24"/>
          <w:szCs w:val="24"/>
        </w:rPr>
        <w:t>Table</w:t>
      </w:r>
      <w:r w:rsidR="000A1E19" w:rsidRPr="0022032E">
        <w:rPr>
          <w:rFonts w:ascii="Times New Roman" w:eastAsia="Yu Mincho" w:hAnsi="Times New Roman" w:cs="Times New Roman"/>
          <w:b/>
          <w:bCs/>
          <w:sz w:val="24"/>
          <w:szCs w:val="24"/>
        </w:rPr>
        <w:t xml:space="preserve"> </w:t>
      </w:r>
      <w:r w:rsidR="00DC5CAD" w:rsidRPr="0022032E">
        <w:rPr>
          <w:rFonts w:ascii="Times New Roman" w:eastAsia="Yu Mincho" w:hAnsi="Times New Roman" w:cs="Times New Roman"/>
          <w:b/>
          <w:bCs/>
          <w:sz w:val="24"/>
          <w:szCs w:val="24"/>
        </w:rPr>
        <w:t>S1</w:t>
      </w:r>
      <w:r w:rsidR="00DC5CAD" w:rsidRPr="0022032E">
        <w:rPr>
          <w:rFonts w:ascii="Times New Roman" w:eastAsia="Yu Mincho" w:hAnsi="Times New Roman" w:cs="Times New Roman"/>
          <w:sz w:val="24"/>
          <w:szCs w:val="24"/>
        </w:rPr>
        <w:t xml:space="preserve">. </w:t>
      </w:r>
    </w:p>
    <w:p w14:paraId="29C223EC" w14:textId="0E47F4FF" w:rsidR="00DC5CAD" w:rsidRPr="0022032E" w:rsidRDefault="00F33BBD" w:rsidP="00024759">
      <w:pPr>
        <w:spacing w:line="480" w:lineRule="auto"/>
        <w:rPr>
          <w:rFonts w:ascii="Times New Roman" w:eastAsia="Yu Mincho" w:hAnsi="Times New Roman" w:cs="Times New Roman"/>
          <w:i/>
          <w:iCs/>
          <w:sz w:val="24"/>
          <w:szCs w:val="24"/>
        </w:rPr>
      </w:pPr>
      <w:r w:rsidRPr="0022032E">
        <w:rPr>
          <w:rFonts w:ascii="Times New Roman" w:eastAsia="Yu Mincho" w:hAnsi="Times New Roman" w:cs="Times New Roman"/>
          <w:i/>
          <w:iCs/>
          <w:sz w:val="24"/>
          <w:szCs w:val="24"/>
        </w:rPr>
        <w:t xml:space="preserve">Mean </w:t>
      </w:r>
      <w:r w:rsidR="00BC532C" w:rsidRPr="0022032E">
        <w:rPr>
          <w:rFonts w:ascii="Times New Roman" w:eastAsia="Yu Mincho" w:hAnsi="Times New Roman" w:cs="Times New Roman"/>
          <w:i/>
          <w:iCs/>
          <w:sz w:val="24"/>
          <w:szCs w:val="24"/>
        </w:rPr>
        <w:t>Compa</w:t>
      </w:r>
      <w:r w:rsidR="00024759" w:rsidRPr="0022032E">
        <w:rPr>
          <w:rFonts w:ascii="Times New Roman" w:eastAsia="Yu Mincho" w:hAnsi="Times New Roman" w:cs="Times New Roman"/>
          <w:i/>
          <w:iCs/>
          <w:sz w:val="24"/>
          <w:szCs w:val="24"/>
        </w:rPr>
        <w:t>risons Between the Koyasan and Nachi Conditions on Each Variable</w:t>
      </w:r>
      <w:r w:rsidR="00351A60" w:rsidRPr="0022032E">
        <w:rPr>
          <w:rFonts w:ascii="Times New Roman" w:eastAsia="Yu Mincho" w:hAnsi="Times New Roman" w:cs="Times New Roman"/>
          <w:i/>
          <w:iCs/>
          <w:sz w:val="24"/>
          <w:szCs w:val="24"/>
        </w:rPr>
        <w:t xml:space="preserve"> using Bayesian Linear Regression Models and T-tests.</w:t>
      </w:r>
    </w:p>
    <w:tbl>
      <w:tblPr>
        <w:tblW w:w="134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20"/>
        <w:gridCol w:w="1400"/>
        <w:gridCol w:w="980"/>
        <w:gridCol w:w="980"/>
        <w:gridCol w:w="1500"/>
        <w:gridCol w:w="831"/>
        <w:gridCol w:w="1564"/>
        <w:gridCol w:w="1465"/>
        <w:gridCol w:w="220"/>
        <w:gridCol w:w="800"/>
        <w:gridCol w:w="680"/>
        <w:gridCol w:w="1080"/>
      </w:tblGrid>
      <w:tr w:rsidR="0022032E" w:rsidRPr="0022032E" w14:paraId="18649F46" w14:textId="77777777" w:rsidTr="00A268EF">
        <w:trPr>
          <w:trHeight w:val="480"/>
        </w:trPr>
        <w:tc>
          <w:tcPr>
            <w:tcW w:w="1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031D6C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8C650B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ondition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0D224D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Mean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E9AC81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SD</w:t>
            </w:r>
          </w:p>
        </w:tc>
        <w:tc>
          <w:tcPr>
            <w:tcW w:w="53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BA41C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Bayesian linear regression model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9872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C11D2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t</w:t>
            </w: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tests</w:t>
            </w:r>
          </w:p>
        </w:tc>
      </w:tr>
      <w:tr w:rsidR="0022032E" w:rsidRPr="0022032E" w14:paraId="2661AB2A" w14:textId="77777777" w:rsidTr="00A268EF">
        <w:trPr>
          <w:trHeight w:val="720"/>
        </w:trPr>
        <w:tc>
          <w:tcPr>
            <w:tcW w:w="1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3F0F2D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362DE0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8AE63C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AF4904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90E14A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Parameter</w:t>
            </w:r>
            <w:r w:rsidRPr="0022032E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br/>
              <w:t>Estimat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FAE9F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SE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AE255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0% CI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97ED1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2EAA5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0AA2A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CC827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27512A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d</w:t>
            </w:r>
          </w:p>
        </w:tc>
      </w:tr>
      <w:tr w:rsidR="0022032E" w:rsidRPr="0022032E" w14:paraId="063D895D" w14:textId="77777777" w:rsidTr="00A268EF">
        <w:trPr>
          <w:trHeight w:val="40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1F76" w14:textId="34139A8E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eaning in lif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A3FF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Koyasa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34F8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E4EF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52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92AB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24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8EE7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15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F328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47 – -0.01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2B10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51 – 0.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BD02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D868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1.71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F016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091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61D1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35</w:t>
            </w:r>
          </w:p>
        </w:tc>
      </w:tr>
      <w:tr w:rsidR="0022032E" w:rsidRPr="0022032E" w14:paraId="0576C2E7" w14:textId="77777777" w:rsidTr="00A268EF">
        <w:trPr>
          <w:trHeight w:val="40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B60C6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30F1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ach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836A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.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5FA3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17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5B9DE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868B1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52F7B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B7213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2E6C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5D82D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30240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A2B2B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22032E" w:rsidRPr="0022032E" w14:paraId="316CF7F9" w14:textId="77777777" w:rsidTr="00A268EF">
        <w:trPr>
          <w:trHeight w:val="40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C6D3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elf-liber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5B41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Koyasa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94D8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0034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38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ADA5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24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7C37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5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2BB0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50 – 0.02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D362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55 – 0.0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2547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E3FE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1.54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60E4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128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C799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31</w:t>
            </w:r>
          </w:p>
        </w:tc>
      </w:tr>
      <w:tr w:rsidR="0022032E" w:rsidRPr="0022032E" w14:paraId="3F71A884" w14:textId="77777777" w:rsidTr="00A268EF">
        <w:trPr>
          <w:trHeight w:val="40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1D88F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BC43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ach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6022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D3B0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68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5F0E3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70828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0E29E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27314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C280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36245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DCCA2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014FB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22032E" w:rsidRPr="0022032E" w14:paraId="2214933E" w14:textId="77777777" w:rsidTr="00A268EF">
        <w:trPr>
          <w:trHeight w:val="40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AB52B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eelings of spiritualit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D6CF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Koyasa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B923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49CF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38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58B9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98D5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15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053C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21 – 0.22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B12D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25 – 0.2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F825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7364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95E6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984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78D7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0</w:t>
            </w:r>
          </w:p>
        </w:tc>
      </w:tr>
      <w:tr w:rsidR="0022032E" w:rsidRPr="0022032E" w14:paraId="5EBAC080" w14:textId="77777777" w:rsidTr="00A268EF">
        <w:trPr>
          <w:trHeight w:val="40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181C6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5102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ach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AFE4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8276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13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DD164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6D214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6208E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BD8E0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FBCA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75C3B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A3A32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76642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22032E" w:rsidRPr="0022032E" w14:paraId="48A3557F" w14:textId="77777777" w:rsidTr="00A268EF">
        <w:trPr>
          <w:trHeight w:val="40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D620" w14:textId="43354EDC" w:rsidR="00A268EF" w:rsidRPr="0022032E" w:rsidRDefault="002D6A69" w:rsidP="00A268EF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I</w:t>
            </w:r>
            <w:r w:rsidR="00A268EF" w:rsidRPr="0022032E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ke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6B7B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Koyasa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3010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C29C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65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AA9F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10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6856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5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6529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39 – 0.19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BF64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45 – 0.2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55F0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C6A2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60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04A7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553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3F4C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12</w:t>
            </w:r>
          </w:p>
        </w:tc>
      </w:tr>
      <w:tr w:rsidR="0022032E" w:rsidRPr="0022032E" w14:paraId="3B465BB7" w14:textId="77777777" w:rsidTr="00A268EF">
        <w:trPr>
          <w:trHeight w:val="40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3D1F6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A8A1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ach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EF4B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.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0308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80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15499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753CF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7317F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2B460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752F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2494A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28516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8515F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22032E" w:rsidRPr="0022032E" w14:paraId="4E46C73F" w14:textId="77777777" w:rsidTr="00A268EF">
        <w:trPr>
          <w:trHeight w:val="40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49C9" w14:textId="1898BD46" w:rsidR="00A268EF" w:rsidRPr="0022032E" w:rsidRDefault="002D6A69" w:rsidP="00A268EF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I</w:t>
            </w:r>
            <w:r w:rsidR="00A268EF" w:rsidRPr="0022032E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fu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5060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Koyasa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6118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B6FA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70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65D2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EA53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5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6577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01 – 0.58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74F9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07 – 0.6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6048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6C51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70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482E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092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BDCA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35</w:t>
            </w:r>
          </w:p>
        </w:tc>
      </w:tr>
      <w:tr w:rsidR="0022032E" w:rsidRPr="0022032E" w14:paraId="15113F07" w14:textId="77777777" w:rsidTr="00A268EF">
        <w:trPr>
          <w:trHeight w:val="40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6A610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760C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ach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9A14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C483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77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CA7DD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08DB1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8B94A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8F445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D13C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AC04A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FBA64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E4A32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22032E" w:rsidRPr="0022032E" w14:paraId="0CFE3C03" w14:textId="77777777" w:rsidTr="00A268EF">
        <w:trPr>
          <w:trHeight w:val="40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BA15F" w14:textId="7CAF8E3D" w:rsidR="00A268EF" w:rsidRPr="0022032E" w:rsidRDefault="002D6A69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W</w:t>
            </w:r>
            <w:r w:rsidR="00A268EF"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ond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8B55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Koyasa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2334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6E3C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51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E6D0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14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8C6F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5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541F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42 – 0.14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DBE9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47 – 0.1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71C1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D978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90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C110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370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4EF1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18</w:t>
            </w:r>
          </w:p>
        </w:tc>
      </w:tr>
      <w:tr w:rsidR="0022032E" w:rsidRPr="0022032E" w14:paraId="0A536F47" w14:textId="77777777" w:rsidTr="00A268EF">
        <w:trPr>
          <w:trHeight w:val="40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0E502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2DC2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ach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2F83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8BBB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71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A684B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FB32D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9AC74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98F39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3036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E4B6D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07D32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FD6E3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22032E" w:rsidRPr="0022032E" w14:paraId="049CEDEA" w14:textId="77777777" w:rsidTr="00A268EF">
        <w:trPr>
          <w:trHeight w:val="40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9BBC" w14:textId="2FF94A39" w:rsidR="00A268EF" w:rsidRPr="0022032E" w:rsidRDefault="002D6A69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</w:t>
            </w:r>
            <w:r w:rsidR="00A268EF"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dnes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43D3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Koyasa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EF43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AFB0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72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BE50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8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F8EC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5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6B38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22 – 0.74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3C5B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8 – 0.7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3005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1C29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11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43C2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003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54DA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63</w:t>
            </w:r>
          </w:p>
        </w:tc>
      </w:tr>
      <w:tr w:rsidR="0022032E" w:rsidRPr="0022032E" w14:paraId="6B8CC3F0" w14:textId="77777777" w:rsidTr="00A268EF">
        <w:trPr>
          <w:trHeight w:val="40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FDEC3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8D85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ach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0760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C278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28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35236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58237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12BFD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12F44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0E4A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3F483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8384E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4E5B2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22032E" w:rsidRPr="0022032E" w14:paraId="079F9934" w14:textId="77777777" w:rsidTr="00A268EF">
        <w:trPr>
          <w:trHeight w:val="40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CC12" w14:textId="07E05FC8" w:rsidR="00A268EF" w:rsidRPr="0022032E" w:rsidRDefault="002D6A69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</w:t>
            </w:r>
            <w:r w:rsidR="00A268EF"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ppines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8803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Koyasa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9AC7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AD45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45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F5E7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18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5D7B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5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2B39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44 – 0.07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0726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49 – 0.1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DD53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8C8B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1.19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B711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236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E9B5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24</w:t>
            </w:r>
          </w:p>
        </w:tc>
      </w:tr>
      <w:tr w:rsidR="0022032E" w:rsidRPr="0022032E" w14:paraId="496F06C2" w14:textId="77777777" w:rsidTr="00A268EF">
        <w:trPr>
          <w:trHeight w:val="40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50835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8216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ach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85F9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.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5E3A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50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69676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6F9F9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07569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52094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99AB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70F09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8A4E8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B53EB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22032E" w:rsidRPr="0022032E" w14:paraId="3EEA8212" w14:textId="77777777" w:rsidTr="00A268EF">
        <w:trPr>
          <w:trHeight w:val="40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16A5" w14:textId="04FAC1F1" w:rsidR="00A268EF" w:rsidRPr="0022032E" w:rsidRDefault="002D6A69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</w:t>
            </w:r>
            <w:r w:rsidR="00A268EF"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usem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8D6F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Koyasa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BED5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.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AD3E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  <w:bookmarkStart w:id="0" w:name="_GoBack"/>
            <w:bookmarkEnd w:id="0"/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39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28BF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16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FFBB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15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6253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38 – 0.06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0F9A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43 – 0.1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4DC1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B18B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1.16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DF77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249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9406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24</w:t>
            </w:r>
          </w:p>
        </w:tc>
      </w:tr>
      <w:tr w:rsidR="0022032E" w:rsidRPr="0022032E" w14:paraId="7DAECA77" w14:textId="77777777" w:rsidTr="00A268EF">
        <w:trPr>
          <w:trHeight w:val="40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CC8DA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24A4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ach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926C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.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3A30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25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F0E23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E5896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966B6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5FD1A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B5FF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1E029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16DA5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82A61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22032E" w:rsidRPr="0022032E" w14:paraId="7DCD719D" w14:textId="77777777" w:rsidTr="00A268EF">
        <w:trPr>
          <w:trHeight w:val="40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218E" w14:textId="4395CF8F" w:rsidR="00A268EF" w:rsidRPr="0022032E" w:rsidRDefault="002D6A69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</w:t>
            </w:r>
            <w:r w:rsidR="00A268EF"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gr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14D5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Koyasa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1DD4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F799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73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A183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2562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5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181C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07 – 0.44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DF83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13 – 0.4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694E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781A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12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6214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264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58F4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23</w:t>
            </w:r>
          </w:p>
        </w:tc>
      </w:tr>
      <w:tr w:rsidR="0022032E" w:rsidRPr="0022032E" w14:paraId="6FCF5C43" w14:textId="77777777" w:rsidTr="00A268EF">
        <w:trPr>
          <w:trHeight w:val="40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C804E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1C4F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ach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D2B9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DCBF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29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A678C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34FBB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6AC18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51BF6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A754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5F7D6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1C109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72627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22032E" w:rsidRPr="0022032E" w14:paraId="47EBB650" w14:textId="77777777" w:rsidTr="00A268EF">
        <w:trPr>
          <w:trHeight w:val="40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7C17" w14:textId="294DA10A" w:rsidR="00A268EF" w:rsidRPr="0022032E" w:rsidRDefault="002D6A69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</w:t>
            </w:r>
            <w:r w:rsidR="00A268EF"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xiet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3AAC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Koyasa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BACB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C8AD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78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60E6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3F67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5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492E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18 – 0.39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3FBB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24 – 0.4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B07E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9728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5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BB03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584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47FE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1</w:t>
            </w:r>
          </w:p>
        </w:tc>
      </w:tr>
      <w:tr w:rsidR="0022032E" w:rsidRPr="0022032E" w14:paraId="77B15B18" w14:textId="77777777" w:rsidTr="00A268EF">
        <w:trPr>
          <w:trHeight w:val="40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DE923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C7E4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ach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7069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4C48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55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E1B5C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C4A8E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4E18C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D9CC1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4EA9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D8C3B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956F4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985DE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22032E" w:rsidRPr="0022032E" w14:paraId="3B951CB3" w14:textId="77777777" w:rsidTr="00A268EF">
        <w:trPr>
          <w:trHeight w:val="360"/>
        </w:trPr>
        <w:tc>
          <w:tcPr>
            <w:tcW w:w="1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00A748" w14:textId="697EDE1D" w:rsidR="00A268EF" w:rsidRPr="0022032E" w:rsidRDefault="002D6A69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</w:t>
            </w:r>
            <w:r w:rsidR="00A268EF"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ea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6B9E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Koyasa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6CE8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D853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66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88AC0A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3CC4D7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5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583157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12 – 0.43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69AA26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17 – 0.4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61F2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0781B7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8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082C9D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330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A4426C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20</w:t>
            </w:r>
          </w:p>
        </w:tc>
      </w:tr>
      <w:tr w:rsidR="0022032E" w:rsidRPr="0022032E" w14:paraId="701458E0" w14:textId="77777777" w:rsidTr="00A268EF">
        <w:trPr>
          <w:trHeight w:val="360"/>
        </w:trPr>
        <w:tc>
          <w:tcPr>
            <w:tcW w:w="1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7AD558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77467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ach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94851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82E68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58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19239A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7779ED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8D4EAB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0FBA3C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8478B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8D7EBC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43A09B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751786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A268EF" w:rsidRPr="0022032E" w14:paraId="5F369CFF" w14:textId="77777777" w:rsidTr="00A268EF">
        <w:trPr>
          <w:trHeight w:val="480"/>
        </w:trPr>
        <w:tc>
          <w:tcPr>
            <w:tcW w:w="67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8A7A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Note</w:t>
            </w: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. CI = Credible Interval for the </w:t>
            </w:r>
            <w:r w:rsidRPr="0022032E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Parameter Estimate</w:t>
            </w: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42F7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ACA2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B7D0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9528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FD44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FC75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FDC8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6F459528" w14:textId="77777777" w:rsidR="00A268EF" w:rsidRPr="0022032E" w:rsidRDefault="00A268EF" w:rsidP="00484713">
      <w:pPr>
        <w:widowControl/>
        <w:jc w:val="left"/>
        <w:rPr>
          <w:rFonts w:ascii="Times New Roman" w:eastAsia="Yu Mincho" w:hAnsi="Times New Roman" w:cs="Times New Roman"/>
          <w:sz w:val="24"/>
          <w:szCs w:val="24"/>
        </w:rPr>
      </w:pPr>
    </w:p>
    <w:p w14:paraId="44F7FB30" w14:textId="2A57E19E" w:rsidR="00981ACE" w:rsidRPr="0022032E" w:rsidRDefault="00981ACE">
      <w:pPr>
        <w:widowControl/>
        <w:jc w:val="left"/>
        <w:rPr>
          <w:rFonts w:ascii="Times New Roman" w:eastAsia="Yu Mincho" w:hAnsi="Times New Roman" w:cs="Times New Roman"/>
          <w:sz w:val="24"/>
          <w:szCs w:val="24"/>
        </w:rPr>
      </w:pPr>
      <w:r w:rsidRPr="0022032E">
        <w:rPr>
          <w:rFonts w:ascii="Times New Roman" w:eastAsia="Yu Mincho" w:hAnsi="Times New Roman" w:cs="Times New Roman"/>
          <w:sz w:val="24"/>
          <w:szCs w:val="24"/>
        </w:rPr>
        <w:br w:type="page"/>
      </w:r>
    </w:p>
    <w:p w14:paraId="732FCE2F" w14:textId="77777777" w:rsidR="00981ACE" w:rsidRPr="0022032E" w:rsidRDefault="00981ACE" w:rsidP="00981ACE">
      <w:pPr>
        <w:tabs>
          <w:tab w:val="center" w:pos="3068"/>
        </w:tabs>
        <w:spacing w:line="480" w:lineRule="auto"/>
        <w:ind w:left="720" w:hanging="72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2032E">
        <w:rPr>
          <w:rFonts w:ascii="Times New Roman" w:eastAsia="Times New Roman" w:hAnsi="Times New Roman" w:cs="Times New Roman"/>
          <w:b/>
          <w:sz w:val="24"/>
          <w:szCs w:val="24"/>
        </w:rPr>
        <w:t>Table S2.</w:t>
      </w:r>
    </w:p>
    <w:p w14:paraId="30D2A747" w14:textId="51262EE7" w:rsidR="00B761F5" w:rsidRPr="0022032E" w:rsidRDefault="00B761F5" w:rsidP="00B761F5">
      <w:pPr>
        <w:pStyle w:val="Articletitle"/>
        <w:rPr>
          <w:b w:val="0"/>
          <w:bCs/>
          <w:i/>
          <w:iCs/>
          <w:sz w:val="24"/>
          <w:szCs w:val="24"/>
          <w:lang w:val="en-US" w:eastAsia="ja-JP"/>
        </w:rPr>
      </w:pPr>
      <w:r w:rsidRPr="0022032E">
        <w:rPr>
          <w:b w:val="0"/>
          <w:bCs/>
          <w:i/>
          <w:iCs/>
          <w:sz w:val="24"/>
          <w:szCs w:val="24"/>
          <w:lang w:val="en-US" w:eastAsia="ja-JP"/>
        </w:rPr>
        <w:t>Zero-order Correlations among Main Variables (Koyasan Condition)</w:t>
      </w:r>
    </w:p>
    <w:tbl>
      <w:tblPr>
        <w:tblW w:w="13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0"/>
        <w:gridCol w:w="2500"/>
        <w:gridCol w:w="615"/>
        <w:gridCol w:w="328"/>
        <w:gridCol w:w="615"/>
        <w:gridCol w:w="438"/>
        <w:gridCol w:w="615"/>
        <w:gridCol w:w="438"/>
        <w:gridCol w:w="615"/>
        <w:gridCol w:w="438"/>
        <w:gridCol w:w="572"/>
        <w:gridCol w:w="438"/>
        <w:gridCol w:w="615"/>
        <w:gridCol w:w="266"/>
        <w:gridCol w:w="615"/>
        <w:gridCol w:w="438"/>
        <w:gridCol w:w="615"/>
        <w:gridCol w:w="438"/>
        <w:gridCol w:w="615"/>
        <w:gridCol w:w="266"/>
        <w:gridCol w:w="572"/>
        <w:gridCol w:w="438"/>
        <w:gridCol w:w="572"/>
        <w:gridCol w:w="438"/>
      </w:tblGrid>
      <w:tr w:rsidR="0022032E" w:rsidRPr="0022032E" w14:paraId="1E2C7B26" w14:textId="77777777" w:rsidTr="00FE63AF">
        <w:trPr>
          <w:trHeight w:val="400"/>
        </w:trPr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6B4D4" w14:textId="77777777" w:rsidR="00FE63AF" w:rsidRPr="0022032E" w:rsidRDefault="00FE63AF" w:rsidP="00FE63AF">
            <w:pPr>
              <w:widowControl/>
              <w:jc w:val="left"/>
              <w:rPr>
                <w:rFonts w:ascii="Yu Gothic" w:eastAsia="Yu Gothic" w:hAnsi="Yu Gothic" w:cs="MS PGothic"/>
                <w:kern w:val="0"/>
                <w:sz w:val="24"/>
                <w:szCs w:val="24"/>
              </w:rPr>
            </w:pPr>
            <w:r w:rsidRPr="0022032E">
              <w:rPr>
                <w:rFonts w:ascii="Yu Gothic" w:eastAsia="Yu Gothic" w:hAnsi="Yu Gothic" w:cs="MS PGothic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3F73E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0D148" w14:textId="77777777" w:rsidR="00FE63AF" w:rsidRPr="0022032E" w:rsidRDefault="00FE63AF" w:rsidP="00FE63A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95CC5" w14:textId="77777777" w:rsidR="00FE63AF" w:rsidRPr="0022032E" w:rsidRDefault="00FE63AF" w:rsidP="00FE63A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18D273" w14:textId="77777777" w:rsidR="00FE63AF" w:rsidRPr="0022032E" w:rsidRDefault="00FE63AF" w:rsidP="00FE63A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E5A4C" w14:textId="77777777" w:rsidR="00FE63AF" w:rsidRPr="0022032E" w:rsidRDefault="00FE63AF" w:rsidP="00FE63A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AEB41" w14:textId="77777777" w:rsidR="00FE63AF" w:rsidRPr="0022032E" w:rsidRDefault="00FE63AF" w:rsidP="00FE63A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FE7B2" w14:textId="77777777" w:rsidR="00FE63AF" w:rsidRPr="0022032E" w:rsidRDefault="00FE63AF" w:rsidP="00FE63A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84B4B" w14:textId="77777777" w:rsidR="00FE63AF" w:rsidRPr="0022032E" w:rsidRDefault="00FE63AF" w:rsidP="00FE63A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D357D" w14:textId="77777777" w:rsidR="00FE63AF" w:rsidRPr="0022032E" w:rsidRDefault="00FE63AF" w:rsidP="00FE63A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9F3EB" w14:textId="77777777" w:rsidR="00FE63AF" w:rsidRPr="0022032E" w:rsidRDefault="00FE63AF" w:rsidP="00FE63A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F73B6" w14:textId="77777777" w:rsidR="00FE63AF" w:rsidRPr="0022032E" w:rsidRDefault="00FE63AF" w:rsidP="00FE63A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6D1D4" w14:textId="77777777" w:rsidR="00FE63AF" w:rsidRPr="0022032E" w:rsidRDefault="00FE63AF" w:rsidP="00FE63A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1</w:t>
            </w:r>
          </w:p>
        </w:tc>
      </w:tr>
      <w:tr w:rsidR="0022032E" w:rsidRPr="0022032E" w14:paraId="79FB09F3" w14:textId="77777777" w:rsidTr="00FE63AF">
        <w:trPr>
          <w:trHeight w:val="4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1F12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DCD34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eaning in Lif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631A9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BFE47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6DA7D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8A815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4E9B9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72B9B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0CB81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BC071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2B22D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A3D3D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C45A4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8A7C7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9593B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10168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FA581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D44F1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AADC9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9E8DD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72EE3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EBB0B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A6326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A6D96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22032E" w:rsidRPr="0022032E" w14:paraId="2E23D900" w14:textId="77777777" w:rsidTr="00FE63AF">
        <w:trPr>
          <w:trHeight w:val="4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B626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DA7D9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elf-liberati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CF3B8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1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EA30C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1EEF4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9008D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6E915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88587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736AD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97240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0CE34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36946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A67BE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A982D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CBA03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8B963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D02ED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61098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77088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4FF07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87F7E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FD758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52B41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91FC0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22032E" w:rsidRPr="0022032E" w14:paraId="6752A4EC" w14:textId="77777777" w:rsidTr="00FE63AF">
        <w:trPr>
          <w:trHeight w:val="4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9D15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EFE6D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eelings of Spiritualit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38698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4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F5DBF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C2ADA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4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4A517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E5087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41779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53AEC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251E5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C6FB8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6C228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360FC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C5EF7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40524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626FE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2D436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3F1B5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CA1A5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1F834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BC4C0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7B5C5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50CFF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088F3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032E" w:rsidRPr="0022032E" w14:paraId="6F2BEC5D" w14:textId="77777777" w:rsidTr="00FE63AF">
        <w:trPr>
          <w:trHeight w:val="4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D8FC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A20ED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Ikei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DF4B8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221C5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63DD6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0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F0838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B1F23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2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676E8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C590D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13F75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C6650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DD9D0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9D6BB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F996D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DCE1A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89DAE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5D4C8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0DBD2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DAEA0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117D3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BE27A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C4095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65AF0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B759D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032E" w:rsidRPr="0022032E" w14:paraId="2952A4E5" w14:textId="77777777" w:rsidTr="00FE63AF">
        <w:trPr>
          <w:trHeight w:val="4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8DF2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D2E71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Ifu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B815D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0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EB53C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BA095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0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C292E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49444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1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8C447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EADE2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5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1ABFD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FF08A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B99A0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17181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C4EA8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27957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5F79E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92949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1BAE7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BDA41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0BB25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83D03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997FC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88952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8E269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032E" w:rsidRPr="0022032E" w14:paraId="1AB3B64B" w14:textId="77777777" w:rsidTr="00FE63AF">
        <w:trPr>
          <w:trHeight w:val="4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BB5B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C8DEA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Wonde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D2D84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2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7DCD2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F4327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2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FE0FE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76876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0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F37D4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DAC5C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2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A3849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E33D2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1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6B6F7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5D3A2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4C6A5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564C8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83960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E074B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AA5E8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B9112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92692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9905F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4647B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F7F9A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F0446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032E" w:rsidRPr="0022032E" w14:paraId="565F6BCF" w14:textId="77777777" w:rsidTr="00FE63AF">
        <w:trPr>
          <w:trHeight w:val="4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0BF2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845A9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adnes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5633F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2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D55A9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BEBEC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3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660B3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89410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2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4E5E8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4C2AF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D7F67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D655E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1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67D8D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B38C0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0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D163C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AD8A2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59AB7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D2C7A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047E5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2F489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BE52B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35B58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405B3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B8FDA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A605C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032E" w:rsidRPr="0022032E" w14:paraId="594D1409" w14:textId="77777777" w:rsidTr="00FE63AF">
        <w:trPr>
          <w:trHeight w:val="4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BB7E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09BB4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appines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21471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3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71AE7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FE051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3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D5971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D31F8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3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2E2D7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53396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0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8E765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1E8BC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1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A1C02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15CE8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0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60480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782A2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0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B5C6A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52700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5F255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E7DB8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9E9B1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6E9B8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0F715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3C628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5CB17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032E" w:rsidRPr="0022032E" w14:paraId="60018631" w14:textId="77777777" w:rsidTr="00FE63AF">
        <w:trPr>
          <w:trHeight w:val="4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7F92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9103A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muse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07B94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3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1B601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02B04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3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F0C72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D6302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4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C054B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3BF40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0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CCC25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095BD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1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D3585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B228F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1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9895D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77E37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1DE1E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31272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5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76853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9E183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D429F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1940B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9525E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9E152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60CB0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032E" w:rsidRPr="0022032E" w14:paraId="2DFA058D" w14:textId="77777777" w:rsidTr="00FE63AF">
        <w:trPr>
          <w:trHeight w:val="4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DFDE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A07DC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ngr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C7651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1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3AA6A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D65B1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2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3388E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D5FB9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3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E28A2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97C08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1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82D0E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52603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1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01635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0D647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1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958A2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9F57A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5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B0CC2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5343D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0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1BFC2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646C6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5F6D8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B78F0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B5912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4BEC2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713A8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032E" w:rsidRPr="0022032E" w14:paraId="2A504F4C" w14:textId="77777777" w:rsidTr="00FE63AF">
        <w:trPr>
          <w:trHeight w:val="4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ACE4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C8948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nxiet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B82ED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1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A638F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A5E43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0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EF234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E81C5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523FB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21D9E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0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6EA2D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28787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4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63550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80DCA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1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5BC0C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C0502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3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8DFBE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C3079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0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C717D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AB8F4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0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63BBC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E85FE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6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7544B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96DC1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45AE8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032E" w:rsidRPr="0022032E" w14:paraId="59DFC4FB" w14:textId="77777777" w:rsidTr="00FE63AF">
        <w:trPr>
          <w:trHeight w:val="400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EE85B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4CB6A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ear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9C91FA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0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98F006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3CE59B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0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413378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6032FF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0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914783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715591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1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EC6181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659D27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4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4AD4C9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D1E0EA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2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AE25D4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EE3864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2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F63044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A675AC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1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FD2093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D7801F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0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5ADB23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959832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6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FC7EC5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9825C8" w14:textId="77777777" w:rsidR="00FE63AF" w:rsidRPr="0022032E" w:rsidRDefault="00FE63AF" w:rsidP="00FE63A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8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EE37CE" w14:textId="77777777" w:rsidR="00FE63AF" w:rsidRPr="0022032E" w:rsidRDefault="00FE63AF" w:rsidP="00FE63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</w:tbl>
    <w:p w14:paraId="2F2AC1A9" w14:textId="021BCA5B" w:rsidR="00E323AA" w:rsidRPr="0022032E" w:rsidRDefault="00E323AA" w:rsidP="00E323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 w:rsidRPr="0022032E">
        <w:rPr>
          <w:rFonts w:ascii="Times New Roman" w:hAnsi="Times New Roman" w:cs="Times New Roman"/>
          <w:i/>
          <w:iCs/>
          <w:kern w:val="0"/>
          <w:sz w:val="24"/>
        </w:rPr>
        <w:t>Note.</w:t>
      </w:r>
      <w:r w:rsidRPr="0022032E">
        <w:rPr>
          <w:rFonts w:ascii="Times New Roman" w:hAnsi="Times New Roman" w:cs="Times New Roman"/>
          <w:kern w:val="0"/>
          <w:sz w:val="24"/>
        </w:rPr>
        <w:t xml:space="preserve"> * indicates </w:t>
      </w:r>
      <w:r w:rsidRPr="0022032E">
        <w:rPr>
          <w:rFonts w:ascii="Times New Roman" w:hAnsi="Times New Roman" w:cs="Times New Roman"/>
          <w:i/>
          <w:iCs/>
          <w:kern w:val="0"/>
          <w:sz w:val="24"/>
        </w:rPr>
        <w:t>p</w:t>
      </w:r>
      <w:r w:rsidRPr="0022032E">
        <w:rPr>
          <w:rFonts w:ascii="Times New Roman" w:hAnsi="Times New Roman" w:cs="Times New Roman"/>
          <w:kern w:val="0"/>
          <w:sz w:val="24"/>
        </w:rPr>
        <w:t xml:space="preserve"> &lt; .05. ** indicates </w:t>
      </w:r>
      <w:r w:rsidRPr="0022032E">
        <w:rPr>
          <w:rFonts w:ascii="Times New Roman" w:hAnsi="Times New Roman" w:cs="Times New Roman"/>
          <w:i/>
          <w:iCs/>
          <w:kern w:val="0"/>
          <w:sz w:val="24"/>
        </w:rPr>
        <w:t>p</w:t>
      </w:r>
      <w:r w:rsidRPr="0022032E">
        <w:rPr>
          <w:rFonts w:ascii="Times New Roman" w:hAnsi="Times New Roman" w:cs="Times New Roman"/>
          <w:kern w:val="0"/>
          <w:sz w:val="24"/>
        </w:rPr>
        <w:t xml:space="preserve"> &lt; .01.</w:t>
      </w:r>
    </w:p>
    <w:p w14:paraId="3BD6814A" w14:textId="77777777" w:rsidR="00E323AA" w:rsidRPr="0022032E" w:rsidRDefault="00E323AA" w:rsidP="00B761F5">
      <w:pPr>
        <w:pStyle w:val="Articletitle"/>
        <w:rPr>
          <w:b w:val="0"/>
          <w:bCs/>
          <w:sz w:val="24"/>
          <w:szCs w:val="24"/>
          <w:lang w:val="en-US" w:eastAsia="ja-JP"/>
        </w:rPr>
      </w:pPr>
    </w:p>
    <w:p w14:paraId="7866E35B" w14:textId="406BC030" w:rsidR="00981ACE" w:rsidRPr="0022032E" w:rsidRDefault="00981ACE">
      <w:pPr>
        <w:widowControl/>
        <w:jc w:val="left"/>
        <w:rPr>
          <w:rFonts w:ascii="Times New Roman" w:eastAsia="Yu Mincho" w:hAnsi="Times New Roman" w:cs="Times New Roman"/>
          <w:sz w:val="24"/>
          <w:szCs w:val="24"/>
        </w:rPr>
      </w:pPr>
      <w:r w:rsidRPr="0022032E">
        <w:rPr>
          <w:rFonts w:ascii="Times New Roman" w:eastAsia="Yu Mincho" w:hAnsi="Times New Roman" w:cs="Times New Roman"/>
          <w:sz w:val="24"/>
          <w:szCs w:val="24"/>
        </w:rPr>
        <w:br w:type="page"/>
      </w:r>
    </w:p>
    <w:p w14:paraId="298AAC28" w14:textId="311F8C53" w:rsidR="00981ACE" w:rsidRPr="0022032E" w:rsidRDefault="00981ACE" w:rsidP="00981ACE">
      <w:pPr>
        <w:tabs>
          <w:tab w:val="center" w:pos="3068"/>
        </w:tabs>
        <w:spacing w:line="480" w:lineRule="auto"/>
        <w:ind w:left="720" w:hanging="72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2032E">
        <w:rPr>
          <w:rFonts w:ascii="Times New Roman" w:eastAsia="Times New Roman" w:hAnsi="Times New Roman" w:cs="Times New Roman"/>
          <w:b/>
          <w:sz w:val="24"/>
          <w:szCs w:val="24"/>
        </w:rPr>
        <w:t>Table S3.</w:t>
      </w:r>
    </w:p>
    <w:p w14:paraId="202FED7A" w14:textId="74CEE265" w:rsidR="000D75D9" w:rsidRPr="0022032E" w:rsidRDefault="00B761F5" w:rsidP="00B761F5">
      <w:pPr>
        <w:pStyle w:val="Articletitle"/>
        <w:rPr>
          <w:b w:val="0"/>
          <w:sz w:val="24"/>
          <w:szCs w:val="24"/>
        </w:rPr>
      </w:pPr>
      <w:r w:rsidRPr="0022032E">
        <w:rPr>
          <w:b w:val="0"/>
          <w:bCs/>
          <w:i/>
          <w:iCs/>
          <w:sz w:val="24"/>
          <w:szCs w:val="24"/>
          <w:lang w:val="en-US" w:eastAsia="ja-JP"/>
        </w:rPr>
        <w:t>Zero-order Correlations among Main Variables (Nachi Condition)</w:t>
      </w:r>
    </w:p>
    <w:tbl>
      <w:tblPr>
        <w:tblW w:w="13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1"/>
        <w:gridCol w:w="2501"/>
        <w:gridCol w:w="617"/>
        <w:gridCol w:w="267"/>
        <w:gridCol w:w="616"/>
        <w:gridCol w:w="438"/>
        <w:gridCol w:w="616"/>
        <w:gridCol w:w="267"/>
        <w:gridCol w:w="616"/>
        <w:gridCol w:w="438"/>
        <w:gridCol w:w="616"/>
        <w:gridCol w:w="438"/>
        <w:gridCol w:w="616"/>
        <w:gridCol w:w="438"/>
        <w:gridCol w:w="616"/>
        <w:gridCol w:w="438"/>
        <w:gridCol w:w="616"/>
        <w:gridCol w:w="438"/>
        <w:gridCol w:w="616"/>
        <w:gridCol w:w="267"/>
        <w:gridCol w:w="574"/>
        <w:gridCol w:w="438"/>
        <w:gridCol w:w="574"/>
        <w:gridCol w:w="438"/>
      </w:tblGrid>
      <w:tr w:rsidR="0022032E" w:rsidRPr="0022032E" w14:paraId="628141E6" w14:textId="77777777" w:rsidTr="000D75D9">
        <w:trPr>
          <w:trHeight w:val="400"/>
        </w:trPr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634CA" w14:textId="77777777" w:rsidR="000D75D9" w:rsidRPr="0022032E" w:rsidRDefault="000D75D9" w:rsidP="000D75D9">
            <w:pPr>
              <w:widowControl/>
              <w:jc w:val="left"/>
              <w:rPr>
                <w:rFonts w:ascii="Yu Gothic" w:eastAsia="Yu Gothic" w:hAnsi="Yu Gothic" w:cs="MS PGothic"/>
                <w:kern w:val="0"/>
                <w:sz w:val="24"/>
                <w:szCs w:val="24"/>
              </w:rPr>
            </w:pPr>
            <w:r w:rsidRPr="0022032E">
              <w:rPr>
                <w:rFonts w:ascii="Yu Gothic" w:eastAsia="Yu Gothic" w:hAnsi="Yu Gothic" w:cs="MS PGothic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41090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C1C5C" w14:textId="77777777" w:rsidR="000D75D9" w:rsidRPr="0022032E" w:rsidRDefault="000D75D9" w:rsidP="000D75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8CA2A" w14:textId="77777777" w:rsidR="000D75D9" w:rsidRPr="0022032E" w:rsidRDefault="000D75D9" w:rsidP="000D75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097CE" w14:textId="77777777" w:rsidR="000D75D9" w:rsidRPr="0022032E" w:rsidRDefault="000D75D9" w:rsidP="000D75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6C9EEB" w14:textId="77777777" w:rsidR="000D75D9" w:rsidRPr="0022032E" w:rsidRDefault="000D75D9" w:rsidP="000D75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95220" w14:textId="77777777" w:rsidR="000D75D9" w:rsidRPr="0022032E" w:rsidRDefault="000D75D9" w:rsidP="000D75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0444D" w14:textId="77777777" w:rsidR="000D75D9" w:rsidRPr="0022032E" w:rsidRDefault="000D75D9" w:rsidP="000D75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F94465" w14:textId="77777777" w:rsidR="000D75D9" w:rsidRPr="0022032E" w:rsidRDefault="000D75D9" w:rsidP="000D75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1AB4A" w14:textId="77777777" w:rsidR="000D75D9" w:rsidRPr="0022032E" w:rsidRDefault="000D75D9" w:rsidP="000D75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D4EC22" w14:textId="77777777" w:rsidR="000D75D9" w:rsidRPr="0022032E" w:rsidRDefault="000D75D9" w:rsidP="000D75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39B50" w14:textId="77777777" w:rsidR="000D75D9" w:rsidRPr="0022032E" w:rsidRDefault="000D75D9" w:rsidP="000D75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1A0010" w14:textId="77777777" w:rsidR="000D75D9" w:rsidRPr="0022032E" w:rsidRDefault="000D75D9" w:rsidP="000D75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1</w:t>
            </w:r>
          </w:p>
        </w:tc>
      </w:tr>
      <w:tr w:rsidR="0022032E" w:rsidRPr="0022032E" w14:paraId="51A651B1" w14:textId="77777777" w:rsidTr="000D75D9">
        <w:trPr>
          <w:trHeight w:val="4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F777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73AB7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eaning in Lif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457F1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EB41C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05DCE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B7430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532CD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AA263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4877B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E5985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D0301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92657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09D84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7967D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50278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C6CE4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A429D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A6E6E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B534A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73C4A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0A6C4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A9CC6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D1D29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4A7CD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22032E" w:rsidRPr="0022032E" w14:paraId="2F5276E7" w14:textId="77777777" w:rsidTr="000D75D9">
        <w:trPr>
          <w:trHeight w:val="4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D48E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F42F3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elf-liberatio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82565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0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F4140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6F882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87F47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7776D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D3FA7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FC634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39F3E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0EC03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AE471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A831D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4D4FC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BC581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4A661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F99C5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B2629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3B5A8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CC1CD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3B22A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69CD1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AFA88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A0FF2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22032E" w:rsidRPr="0022032E" w14:paraId="318CCA85" w14:textId="77777777" w:rsidTr="000D75D9">
        <w:trPr>
          <w:trHeight w:val="4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5A68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0FD22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eelings of Spirituality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BC16B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2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7E4F7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788F6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6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E05CF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191C4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1F58E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621E7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F622D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62838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1DE4F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A612E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EEB71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B1DB4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F3917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DF1C2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0877B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A31A9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FC7CF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11881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5F191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1264F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78E59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032E" w:rsidRPr="0022032E" w14:paraId="18B96135" w14:textId="77777777" w:rsidTr="000D75D9">
        <w:trPr>
          <w:trHeight w:val="4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1029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29F14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Ikei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DA638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1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EA37D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2B086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0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AF4C6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D1F93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2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14DD4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3886B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558DF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F415A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AC11B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F177A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48807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32CD0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B1135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022CE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3F8BF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AB544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8D189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B5AD3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81344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7DD8A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AB5B3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032E" w:rsidRPr="0022032E" w14:paraId="2875B59B" w14:textId="77777777" w:rsidTr="000D75D9">
        <w:trPr>
          <w:trHeight w:val="4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E52E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ECEA9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If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ADEAA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2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D2595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78857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0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648D2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48A9E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1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67948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7AD9A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0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BBCBE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4B005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19858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E2A5C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BBC5A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5939F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D2D2E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AFF47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FF7CD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21F01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C57A8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BB042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5A0DB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8B2F9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6C3E3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032E" w:rsidRPr="0022032E" w14:paraId="5BE434E2" w14:textId="77777777" w:rsidTr="000D75D9">
        <w:trPr>
          <w:trHeight w:val="4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C27E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624AF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Wonder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9F6EF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312DB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721D7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2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A1D7C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9D292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0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0118B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DC78D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5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D660F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10E43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0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CFEC0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5E07E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22C53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B2ADE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861C3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B5658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C6C60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662D5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A7BEB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0A77C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613F7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8D55B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DC9D1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032E" w:rsidRPr="0022032E" w14:paraId="467E7308" w14:textId="77777777" w:rsidTr="000D75D9">
        <w:trPr>
          <w:trHeight w:val="4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B9C3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C4AC0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adnes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C8A94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0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D4002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D6A4F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2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453E3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2D041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0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C2E92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37288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2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D7691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A6420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3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01C75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07F82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1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87140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D619E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6BB2C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7597B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09CFF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3D042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943D9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CCDCB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FEF96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73DA8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55304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032E" w:rsidRPr="0022032E" w14:paraId="413E093A" w14:textId="77777777" w:rsidTr="000D75D9">
        <w:trPr>
          <w:trHeight w:val="4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C4AE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9520F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appines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DACE5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0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E7D73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F575B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1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708D6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ADE39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0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BFA83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64A34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4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9AC32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FC4F1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33608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C9AA2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3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52EDD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3B159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1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76DBC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9AD4C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A1AF2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883B1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0E59C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55003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B61B9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0DFDC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8B2BF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032E" w:rsidRPr="0022032E" w14:paraId="3494FD3F" w14:textId="77777777" w:rsidTr="000D75D9">
        <w:trPr>
          <w:trHeight w:val="4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C69F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47F5A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musemen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6855F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0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77A02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0792A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1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52350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892DA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0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6600E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FCF08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4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6267E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F9FA4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C37AF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11E00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4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8AF47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9295C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1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47DEC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F95DC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8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4EB91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E00ED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66979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93E04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D116C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21A59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9B86D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032E" w:rsidRPr="0022032E" w14:paraId="1E3F4316" w14:textId="77777777" w:rsidTr="000D75D9">
        <w:trPr>
          <w:trHeight w:val="4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36F2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CD2AE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ngry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B4536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1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B06F4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68C7F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1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88D0D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7E5F1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1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D2D8F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9AD14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2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1A1EB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DA36A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3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2FAB1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82255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0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9DC0A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B3835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8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83B85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0374E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1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68AF1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D370F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0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62FDC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6FCF7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354BD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6BBAB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A3CE7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032E" w:rsidRPr="0022032E" w14:paraId="57C0CBA3" w14:textId="77777777" w:rsidTr="000D75D9">
        <w:trPr>
          <w:trHeight w:val="40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67C6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30D64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nxiety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595EA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0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4EAA8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AEECB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1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7D1B0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43503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1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29965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38159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2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5FC04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1E046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4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5A776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61F06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0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11C1E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09D2A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7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A2E2C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A26A0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1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89D66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AFA4B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0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0D779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7410F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7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798EB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2393F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B29D5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032E" w:rsidRPr="0022032E" w14:paraId="1417C147" w14:textId="77777777" w:rsidTr="000D75D9">
        <w:trPr>
          <w:trHeight w:val="400"/>
        </w:trPr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0FE6A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CE5F3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ear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4E7305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06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9F5530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94127E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20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962F96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AC4FBA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04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7B824A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42240D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25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6DF863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DEDCEF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53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CE970B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8528C9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09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7A6BCF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868DF0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76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FFEA54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CD96EC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06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239F9F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AF5FF9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.03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018955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FE4C5C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68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C42E06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269CC1" w14:textId="77777777" w:rsidR="000D75D9" w:rsidRPr="0022032E" w:rsidRDefault="000D75D9" w:rsidP="000D75D9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82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588CA0" w14:textId="77777777" w:rsidR="000D75D9" w:rsidRPr="0022032E" w:rsidRDefault="000D75D9" w:rsidP="000D75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</w:tbl>
    <w:p w14:paraId="11454571" w14:textId="77777777" w:rsidR="000D75D9" w:rsidRPr="0022032E" w:rsidRDefault="000D75D9" w:rsidP="000D75D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 w:rsidRPr="0022032E">
        <w:rPr>
          <w:rFonts w:ascii="Times New Roman" w:hAnsi="Times New Roman" w:cs="Times New Roman"/>
          <w:i/>
          <w:iCs/>
          <w:kern w:val="0"/>
          <w:sz w:val="24"/>
        </w:rPr>
        <w:t>Note.</w:t>
      </w:r>
      <w:r w:rsidRPr="0022032E">
        <w:rPr>
          <w:rFonts w:ascii="Times New Roman" w:hAnsi="Times New Roman" w:cs="Times New Roman"/>
          <w:kern w:val="0"/>
          <w:sz w:val="24"/>
        </w:rPr>
        <w:t xml:space="preserve"> * indicates </w:t>
      </w:r>
      <w:r w:rsidRPr="0022032E">
        <w:rPr>
          <w:rFonts w:ascii="Times New Roman" w:hAnsi="Times New Roman" w:cs="Times New Roman"/>
          <w:i/>
          <w:iCs/>
          <w:kern w:val="0"/>
          <w:sz w:val="24"/>
        </w:rPr>
        <w:t>p</w:t>
      </w:r>
      <w:r w:rsidRPr="0022032E">
        <w:rPr>
          <w:rFonts w:ascii="Times New Roman" w:hAnsi="Times New Roman" w:cs="Times New Roman"/>
          <w:kern w:val="0"/>
          <w:sz w:val="24"/>
        </w:rPr>
        <w:t xml:space="preserve"> &lt; .05. ** indicates </w:t>
      </w:r>
      <w:r w:rsidRPr="0022032E">
        <w:rPr>
          <w:rFonts w:ascii="Times New Roman" w:hAnsi="Times New Roman" w:cs="Times New Roman"/>
          <w:i/>
          <w:iCs/>
          <w:kern w:val="0"/>
          <w:sz w:val="24"/>
        </w:rPr>
        <w:t>p</w:t>
      </w:r>
      <w:r w:rsidRPr="0022032E">
        <w:rPr>
          <w:rFonts w:ascii="Times New Roman" w:hAnsi="Times New Roman" w:cs="Times New Roman"/>
          <w:kern w:val="0"/>
          <w:sz w:val="24"/>
        </w:rPr>
        <w:t xml:space="preserve"> &lt; .01.</w:t>
      </w:r>
    </w:p>
    <w:p w14:paraId="7686A656" w14:textId="2CFA85F0" w:rsidR="00981ACE" w:rsidRPr="0022032E" w:rsidRDefault="00981ACE" w:rsidP="00484713">
      <w:pPr>
        <w:widowControl/>
        <w:jc w:val="left"/>
        <w:rPr>
          <w:rFonts w:ascii="Times New Roman" w:eastAsia="Yu Mincho" w:hAnsi="Times New Roman" w:cs="Times New Roman"/>
          <w:sz w:val="24"/>
          <w:szCs w:val="24"/>
        </w:rPr>
        <w:sectPr w:rsidR="00981ACE" w:rsidRPr="0022032E" w:rsidSect="0022032E">
          <w:pgSz w:w="16838" w:h="11906" w:orient="landscape"/>
          <w:pgMar w:top="1080" w:right="1440" w:bottom="1080" w:left="1440" w:header="851" w:footer="992" w:gutter="0"/>
          <w:cols w:space="425"/>
          <w:docGrid w:type="lines" w:linePitch="360"/>
        </w:sectPr>
      </w:pPr>
    </w:p>
    <w:p w14:paraId="58A9561C" w14:textId="0EF9E89E" w:rsidR="008C06DC" w:rsidRPr="0022032E" w:rsidRDefault="008C06DC" w:rsidP="009430FC">
      <w:pPr>
        <w:widowControl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BD2143B" w14:textId="4678F169" w:rsidR="00077FDA" w:rsidRPr="0022032E" w:rsidRDefault="00077FDA" w:rsidP="00077FDA">
      <w:pPr>
        <w:tabs>
          <w:tab w:val="center" w:pos="3068"/>
        </w:tabs>
        <w:spacing w:line="480" w:lineRule="auto"/>
        <w:ind w:left="720" w:hanging="72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2032E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8C06DC" w:rsidRPr="0022032E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Pr="0022032E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14:paraId="055EFB92" w14:textId="77777777" w:rsidR="00077FDA" w:rsidRPr="0022032E" w:rsidRDefault="00077FDA" w:rsidP="00077FDA">
      <w:pPr>
        <w:tabs>
          <w:tab w:val="center" w:pos="3068"/>
        </w:tabs>
        <w:rPr>
          <w:rFonts w:ascii="Times New Roman" w:eastAsia="Times New Roman" w:hAnsi="Times New Roman" w:cs="Times New Roman"/>
          <w:i/>
          <w:sz w:val="24"/>
          <w:szCs w:val="24"/>
        </w:rPr>
      </w:pPr>
      <w:r w:rsidRPr="0022032E">
        <w:rPr>
          <w:rFonts w:ascii="Times New Roman" w:eastAsia="Times New Roman" w:hAnsi="Times New Roman" w:cs="Times New Roman"/>
          <w:i/>
          <w:sz w:val="24"/>
          <w:szCs w:val="24"/>
        </w:rPr>
        <w:t xml:space="preserve">Bayesian Linear Regression Models of Condition, Sadness, Happiness, and Their Interactions on Meaning in Life 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20"/>
        <w:gridCol w:w="1300"/>
        <w:gridCol w:w="960"/>
        <w:gridCol w:w="1720"/>
        <w:gridCol w:w="1720"/>
      </w:tblGrid>
      <w:tr w:rsidR="0022032E" w:rsidRPr="0022032E" w14:paraId="718EE90E" w14:textId="77777777" w:rsidTr="007D29F0">
        <w:trPr>
          <w:trHeight w:val="800"/>
        </w:trPr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E5C53D" w14:textId="77777777" w:rsidR="00077FDA" w:rsidRPr="0022032E" w:rsidRDefault="00077FDA" w:rsidP="007D29F0">
            <w:pPr>
              <w:tabs>
                <w:tab w:val="center" w:pos="3068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MS Mincho" w:eastAsia="MS Mincho" w:hAnsi="MS Mincho" w:cs="MS Mincho" w:hint="eastAsia"/>
                <w:i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CC8DA7" w14:textId="77777777" w:rsidR="00077FDA" w:rsidRPr="0022032E" w:rsidRDefault="00077FDA" w:rsidP="007D29F0">
            <w:pPr>
              <w:tabs>
                <w:tab w:val="center" w:pos="3068"/>
              </w:tabs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ameter Estim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630700" w14:textId="77777777" w:rsidR="00077FDA" w:rsidRPr="0022032E" w:rsidRDefault="00077FDA" w:rsidP="007D29F0">
            <w:pPr>
              <w:tabs>
                <w:tab w:val="center" w:pos="3068"/>
              </w:tabs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1061D8" w14:textId="77777777" w:rsidR="00077FDA" w:rsidRPr="0022032E" w:rsidRDefault="00077FDA" w:rsidP="007D29F0">
            <w:pPr>
              <w:tabs>
                <w:tab w:val="center" w:pos="3068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90% CI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8662F3" w14:textId="77777777" w:rsidR="00077FDA" w:rsidRPr="0022032E" w:rsidRDefault="00077FDA" w:rsidP="007D29F0">
            <w:pPr>
              <w:tabs>
                <w:tab w:val="center" w:pos="3068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22032E" w:rsidRPr="0022032E" w14:paraId="56AAAFBA" w14:textId="77777777" w:rsidTr="007D29F0">
        <w:trPr>
          <w:trHeight w:val="52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FA3B1" w14:textId="77777777" w:rsidR="00077FDA" w:rsidRPr="0022032E" w:rsidRDefault="00077FDA" w:rsidP="007D29F0">
            <w:pPr>
              <w:tabs>
                <w:tab w:val="center" w:pos="3068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77C78" w14:textId="77777777" w:rsidR="00077FDA" w:rsidRPr="0022032E" w:rsidRDefault="00077FDA" w:rsidP="007D29F0">
            <w:pPr>
              <w:tabs>
                <w:tab w:val="center" w:pos="3068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EBFCB" w14:textId="77777777" w:rsidR="00077FDA" w:rsidRPr="0022032E" w:rsidRDefault="00077FDA" w:rsidP="007D29F0">
            <w:pPr>
              <w:tabs>
                <w:tab w:val="center" w:pos="3068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08B10" w14:textId="77777777" w:rsidR="00077FDA" w:rsidRPr="0022032E" w:rsidRDefault="00077FDA" w:rsidP="007D29F0">
            <w:pPr>
              <w:tabs>
                <w:tab w:val="center" w:pos="3068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-0.35 – 0.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3C71E" w14:textId="77777777" w:rsidR="00077FDA" w:rsidRPr="0022032E" w:rsidRDefault="00077FDA" w:rsidP="007D29F0">
            <w:pPr>
              <w:tabs>
                <w:tab w:val="center" w:pos="3068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-0.39 – 0.16</w:t>
            </w:r>
          </w:p>
        </w:tc>
      </w:tr>
      <w:tr w:rsidR="0022032E" w:rsidRPr="0022032E" w14:paraId="64FBFE9E" w14:textId="77777777" w:rsidTr="007D29F0">
        <w:trPr>
          <w:trHeight w:val="52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446A3" w14:textId="77777777" w:rsidR="00077FDA" w:rsidRPr="0022032E" w:rsidRDefault="00077FDA" w:rsidP="007D29F0">
            <w:pPr>
              <w:tabs>
                <w:tab w:val="center" w:pos="3068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Sad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6D3C7" w14:textId="77777777" w:rsidR="00077FDA" w:rsidRPr="0022032E" w:rsidRDefault="00077FDA" w:rsidP="007D29F0">
            <w:pPr>
              <w:tabs>
                <w:tab w:val="center" w:pos="3068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736CF" w14:textId="77777777" w:rsidR="00077FDA" w:rsidRPr="0022032E" w:rsidRDefault="00077FDA" w:rsidP="007D29F0">
            <w:pPr>
              <w:tabs>
                <w:tab w:val="center" w:pos="3068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E81E9" w14:textId="77777777" w:rsidR="00077FDA" w:rsidRPr="0022032E" w:rsidRDefault="00077FDA" w:rsidP="007D29F0">
            <w:pPr>
              <w:tabs>
                <w:tab w:val="center" w:pos="3068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-0.31 – -0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A91E6" w14:textId="77777777" w:rsidR="00077FDA" w:rsidRPr="0022032E" w:rsidRDefault="00077FDA" w:rsidP="007D29F0">
            <w:pPr>
              <w:tabs>
                <w:tab w:val="center" w:pos="3068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-0.34 – 0.03</w:t>
            </w:r>
          </w:p>
        </w:tc>
      </w:tr>
      <w:tr w:rsidR="0022032E" w:rsidRPr="0022032E" w14:paraId="5ED83092" w14:textId="77777777" w:rsidTr="007D29F0">
        <w:trPr>
          <w:trHeight w:val="52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3D9FA" w14:textId="77777777" w:rsidR="00077FDA" w:rsidRPr="0022032E" w:rsidRDefault="00077FDA" w:rsidP="007D29F0">
            <w:pPr>
              <w:tabs>
                <w:tab w:val="center" w:pos="3068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Happi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E18D9" w14:textId="77777777" w:rsidR="00077FDA" w:rsidRPr="0022032E" w:rsidRDefault="00077FDA" w:rsidP="007D29F0">
            <w:pPr>
              <w:tabs>
                <w:tab w:val="center" w:pos="3068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C0C2F" w14:textId="77777777" w:rsidR="00077FDA" w:rsidRPr="0022032E" w:rsidRDefault="00077FDA" w:rsidP="007D29F0">
            <w:pPr>
              <w:tabs>
                <w:tab w:val="center" w:pos="3068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C2844" w14:textId="77777777" w:rsidR="00077FDA" w:rsidRPr="0022032E" w:rsidRDefault="00077FDA" w:rsidP="007D29F0">
            <w:pPr>
              <w:tabs>
                <w:tab w:val="center" w:pos="3068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-0.03 – 0.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16D3A" w14:textId="77777777" w:rsidR="00077FDA" w:rsidRPr="0022032E" w:rsidRDefault="00077FDA" w:rsidP="007D29F0">
            <w:pPr>
              <w:tabs>
                <w:tab w:val="center" w:pos="3068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-0.06 – 0.30</w:t>
            </w:r>
          </w:p>
        </w:tc>
      </w:tr>
      <w:tr w:rsidR="0022032E" w:rsidRPr="0022032E" w14:paraId="65F9B0C9" w14:textId="77777777" w:rsidTr="007D29F0">
        <w:trPr>
          <w:trHeight w:val="52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C48ED" w14:textId="77777777" w:rsidR="00077FDA" w:rsidRPr="0022032E" w:rsidRDefault="00077FDA" w:rsidP="007D29F0">
            <w:pPr>
              <w:tabs>
                <w:tab w:val="center" w:pos="3068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Condition*Sad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6778E" w14:textId="77777777" w:rsidR="00077FDA" w:rsidRPr="0022032E" w:rsidRDefault="00077FDA" w:rsidP="007D29F0">
            <w:pPr>
              <w:tabs>
                <w:tab w:val="center" w:pos="3068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532B1" w14:textId="77777777" w:rsidR="00077FDA" w:rsidRPr="0022032E" w:rsidRDefault="00077FDA" w:rsidP="007D29F0">
            <w:pPr>
              <w:tabs>
                <w:tab w:val="center" w:pos="3068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67B4E" w14:textId="77777777" w:rsidR="00077FDA" w:rsidRPr="0022032E" w:rsidRDefault="00077FDA" w:rsidP="007D29F0">
            <w:pPr>
              <w:tabs>
                <w:tab w:val="center" w:pos="3068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-0.30 – 0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5325B" w14:textId="77777777" w:rsidR="00077FDA" w:rsidRPr="0022032E" w:rsidRDefault="00077FDA" w:rsidP="007D29F0">
            <w:pPr>
              <w:tabs>
                <w:tab w:val="center" w:pos="3068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-0.33 – 0.03</w:t>
            </w:r>
          </w:p>
        </w:tc>
      </w:tr>
      <w:tr w:rsidR="0022032E" w:rsidRPr="0022032E" w14:paraId="6D004918" w14:textId="77777777" w:rsidTr="007D29F0">
        <w:trPr>
          <w:trHeight w:val="52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00628" w14:textId="77777777" w:rsidR="00077FDA" w:rsidRPr="0022032E" w:rsidRDefault="00077FDA" w:rsidP="007D29F0">
            <w:pPr>
              <w:tabs>
                <w:tab w:val="center" w:pos="3068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Condition*Happi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8FF08" w14:textId="77777777" w:rsidR="00077FDA" w:rsidRPr="0022032E" w:rsidRDefault="00077FDA" w:rsidP="007D29F0">
            <w:pPr>
              <w:tabs>
                <w:tab w:val="center" w:pos="3068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C88DB" w14:textId="77777777" w:rsidR="00077FDA" w:rsidRPr="0022032E" w:rsidRDefault="00077FDA" w:rsidP="007D29F0">
            <w:pPr>
              <w:tabs>
                <w:tab w:val="center" w:pos="3068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B272E" w14:textId="77777777" w:rsidR="00077FDA" w:rsidRPr="0022032E" w:rsidRDefault="00077FDA" w:rsidP="007D29F0">
            <w:pPr>
              <w:tabs>
                <w:tab w:val="center" w:pos="3068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-0.00 – 0.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ADF96" w14:textId="77777777" w:rsidR="00077FDA" w:rsidRPr="0022032E" w:rsidRDefault="00077FDA" w:rsidP="007D29F0">
            <w:pPr>
              <w:tabs>
                <w:tab w:val="center" w:pos="3068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-0.03 – 0.32</w:t>
            </w:r>
          </w:p>
        </w:tc>
      </w:tr>
      <w:tr w:rsidR="0022032E" w:rsidRPr="0022032E" w14:paraId="59930233" w14:textId="77777777" w:rsidTr="007D29F0">
        <w:trPr>
          <w:trHeight w:val="52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1021F" w14:textId="77777777" w:rsidR="00077FDA" w:rsidRPr="0022032E" w:rsidRDefault="00077FDA" w:rsidP="007D29F0">
            <w:pPr>
              <w:tabs>
                <w:tab w:val="center" w:pos="3068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Sadness*Happi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B4863" w14:textId="77777777" w:rsidR="00077FDA" w:rsidRPr="0022032E" w:rsidRDefault="00077FDA" w:rsidP="007D29F0">
            <w:pPr>
              <w:tabs>
                <w:tab w:val="center" w:pos="3068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4D1BC" w14:textId="77777777" w:rsidR="00077FDA" w:rsidRPr="0022032E" w:rsidRDefault="00077FDA" w:rsidP="007D29F0">
            <w:pPr>
              <w:tabs>
                <w:tab w:val="center" w:pos="3068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EF5FB" w14:textId="77777777" w:rsidR="00077FDA" w:rsidRPr="0022032E" w:rsidRDefault="00077FDA" w:rsidP="007D29F0">
            <w:pPr>
              <w:tabs>
                <w:tab w:val="center" w:pos="3068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-0.00 – 0.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F9279" w14:textId="77777777" w:rsidR="00077FDA" w:rsidRPr="0022032E" w:rsidRDefault="00077FDA" w:rsidP="007D29F0">
            <w:pPr>
              <w:tabs>
                <w:tab w:val="center" w:pos="3068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-0.02 – 0.20</w:t>
            </w:r>
          </w:p>
        </w:tc>
      </w:tr>
      <w:tr w:rsidR="0022032E" w:rsidRPr="0022032E" w14:paraId="6248A1F4" w14:textId="77777777" w:rsidTr="007D29F0">
        <w:trPr>
          <w:trHeight w:val="520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C83AFC" w14:textId="77777777" w:rsidR="00077FDA" w:rsidRPr="0022032E" w:rsidRDefault="00077FDA" w:rsidP="007D29F0">
            <w:pPr>
              <w:tabs>
                <w:tab w:val="center" w:pos="3068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Condition*Sadness*Happine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8BDB4B" w14:textId="77777777" w:rsidR="00077FDA" w:rsidRPr="0022032E" w:rsidRDefault="00077FDA" w:rsidP="007D29F0">
            <w:pPr>
              <w:tabs>
                <w:tab w:val="center" w:pos="3068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68AEEE" w14:textId="77777777" w:rsidR="00077FDA" w:rsidRPr="0022032E" w:rsidRDefault="00077FDA" w:rsidP="007D29F0">
            <w:pPr>
              <w:tabs>
                <w:tab w:val="center" w:pos="3068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0B9C67" w14:textId="77777777" w:rsidR="00077FDA" w:rsidRPr="0022032E" w:rsidRDefault="00077FDA" w:rsidP="007D29F0">
            <w:pPr>
              <w:tabs>
                <w:tab w:val="center" w:pos="3068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0.04 – 0.2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7C013F" w14:textId="77777777" w:rsidR="00077FDA" w:rsidRPr="0022032E" w:rsidRDefault="00077FDA" w:rsidP="007D29F0">
            <w:pPr>
              <w:tabs>
                <w:tab w:val="center" w:pos="3068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0.03 – 0.25</w:t>
            </w:r>
          </w:p>
        </w:tc>
      </w:tr>
      <w:tr w:rsidR="00077FDA" w:rsidRPr="0022032E" w14:paraId="5F004C23" w14:textId="77777777" w:rsidTr="007D29F0">
        <w:trPr>
          <w:trHeight w:val="495"/>
        </w:trPr>
        <w:tc>
          <w:tcPr>
            <w:tcW w:w="5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A0634" w14:textId="77777777" w:rsidR="00077FDA" w:rsidRPr="0022032E" w:rsidRDefault="00077FDA" w:rsidP="007D29F0">
            <w:pPr>
              <w:tabs>
                <w:tab w:val="center" w:pos="3068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te</w:t>
            </w: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CI = Credible Interval for the </w:t>
            </w:r>
            <w:r w:rsidRPr="0022032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ameter Estimate</w:t>
            </w: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CB655" w14:textId="77777777" w:rsidR="00077FDA" w:rsidRPr="0022032E" w:rsidRDefault="00077FDA" w:rsidP="007D29F0">
            <w:pPr>
              <w:tabs>
                <w:tab w:val="center" w:pos="3068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BB29E" w14:textId="77777777" w:rsidR="00077FDA" w:rsidRPr="0022032E" w:rsidRDefault="00077FDA" w:rsidP="007D29F0">
            <w:pPr>
              <w:tabs>
                <w:tab w:val="center" w:pos="3068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975B468" w14:textId="77777777" w:rsidR="00077FDA" w:rsidRPr="0022032E" w:rsidRDefault="00077FDA" w:rsidP="00077FDA">
      <w:pPr>
        <w:tabs>
          <w:tab w:val="center" w:pos="3068"/>
        </w:tabs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08645DD" w14:textId="77777777" w:rsidR="00077FDA" w:rsidRPr="0022032E" w:rsidRDefault="00077FDA" w:rsidP="00484713">
      <w:pPr>
        <w:spacing w:line="480" w:lineRule="auto"/>
        <w:rPr>
          <w:rFonts w:ascii="Times New Roman" w:eastAsia="Yu Mincho" w:hAnsi="Times New Roman" w:cs="Times New Roman"/>
          <w:b/>
          <w:bCs/>
          <w:sz w:val="24"/>
          <w:szCs w:val="24"/>
        </w:rPr>
      </w:pPr>
    </w:p>
    <w:p w14:paraId="061E5ED1" w14:textId="77777777" w:rsidR="00077FDA" w:rsidRPr="0022032E" w:rsidRDefault="00077FDA">
      <w:pPr>
        <w:widowControl/>
        <w:jc w:val="left"/>
        <w:rPr>
          <w:rFonts w:ascii="Times New Roman" w:eastAsia="Yu Mincho" w:hAnsi="Times New Roman" w:cs="Times New Roman"/>
          <w:b/>
          <w:bCs/>
          <w:sz w:val="24"/>
          <w:szCs w:val="24"/>
        </w:rPr>
      </w:pPr>
      <w:r w:rsidRPr="0022032E">
        <w:rPr>
          <w:rFonts w:ascii="Times New Roman" w:eastAsia="Yu Mincho" w:hAnsi="Times New Roman" w:cs="Times New Roman"/>
          <w:b/>
          <w:bCs/>
          <w:sz w:val="24"/>
          <w:szCs w:val="24"/>
        </w:rPr>
        <w:br w:type="page"/>
      </w:r>
    </w:p>
    <w:p w14:paraId="1A086611" w14:textId="1EEB825C" w:rsidR="00077FDA" w:rsidRPr="0022032E" w:rsidRDefault="00077FDA" w:rsidP="00077FDA">
      <w:pPr>
        <w:tabs>
          <w:tab w:val="center" w:pos="3068"/>
        </w:tabs>
        <w:spacing w:after="16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2032E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8C06DC" w:rsidRPr="0022032E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22032E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14:paraId="4F404F4D" w14:textId="77777777" w:rsidR="00077FDA" w:rsidRPr="0022032E" w:rsidRDefault="00077FDA" w:rsidP="00077FDA">
      <w:pPr>
        <w:tabs>
          <w:tab w:val="center" w:pos="3068"/>
        </w:tabs>
        <w:rPr>
          <w:rFonts w:ascii="Times New Roman" w:eastAsia="Times New Roman" w:hAnsi="Times New Roman" w:cs="Times New Roman"/>
          <w:i/>
          <w:sz w:val="24"/>
          <w:szCs w:val="24"/>
        </w:rPr>
      </w:pPr>
      <w:r w:rsidRPr="0022032E">
        <w:rPr>
          <w:rFonts w:ascii="Times New Roman" w:eastAsia="Times New Roman" w:hAnsi="Times New Roman" w:cs="Times New Roman"/>
          <w:i/>
          <w:sz w:val="24"/>
          <w:szCs w:val="24"/>
        </w:rPr>
        <w:t xml:space="preserve">Bayesian Linear Regression Models of Condition, Ikei (Awe in Japanese), Self-liberation, and Their Interactions on Meaning in Life 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40"/>
        <w:gridCol w:w="1300"/>
        <w:gridCol w:w="960"/>
        <w:gridCol w:w="1720"/>
        <w:gridCol w:w="1720"/>
      </w:tblGrid>
      <w:tr w:rsidR="0022032E" w:rsidRPr="0022032E" w14:paraId="2B0A213B" w14:textId="77777777" w:rsidTr="007D29F0">
        <w:trPr>
          <w:trHeight w:val="80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2F0E7E" w14:textId="77777777" w:rsidR="00077FDA" w:rsidRPr="0022032E" w:rsidRDefault="00077FDA" w:rsidP="007D29F0">
            <w:pPr>
              <w:tabs>
                <w:tab w:val="center" w:pos="3068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MS Mincho" w:eastAsia="MS Mincho" w:hAnsi="MS Mincho" w:cs="MS Mincho" w:hint="eastAsia"/>
                <w:i/>
                <w:sz w:val="24"/>
                <w:szCs w:val="24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4BE997" w14:textId="77777777" w:rsidR="00077FDA" w:rsidRPr="0022032E" w:rsidRDefault="00077FDA" w:rsidP="007D29F0">
            <w:pPr>
              <w:tabs>
                <w:tab w:val="center" w:pos="3068"/>
              </w:tabs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ameter Estim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4D1C66" w14:textId="77777777" w:rsidR="00077FDA" w:rsidRPr="0022032E" w:rsidRDefault="00077FDA" w:rsidP="007D29F0">
            <w:pPr>
              <w:tabs>
                <w:tab w:val="center" w:pos="3068"/>
              </w:tabs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474706" w14:textId="77777777" w:rsidR="00077FDA" w:rsidRPr="0022032E" w:rsidRDefault="00077FDA" w:rsidP="007D29F0">
            <w:pPr>
              <w:tabs>
                <w:tab w:val="center" w:pos="3068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90% CI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7CA671" w14:textId="77777777" w:rsidR="00077FDA" w:rsidRPr="0022032E" w:rsidRDefault="00077FDA" w:rsidP="007D29F0">
            <w:pPr>
              <w:tabs>
                <w:tab w:val="center" w:pos="3068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22032E" w:rsidRPr="0022032E" w14:paraId="000C19D5" w14:textId="77777777" w:rsidTr="007D29F0">
        <w:trPr>
          <w:trHeight w:val="52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9A8A7" w14:textId="77777777" w:rsidR="00077FDA" w:rsidRPr="0022032E" w:rsidRDefault="00077FDA" w:rsidP="007D29F0">
            <w:pPr>
              <w:tabs>
                <w:tab w:val="center" w:pos="3068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7EECE" w14:textId="77777777" w:rsidR="00077FDA" w:rsidRPr="0022032E" w:rsidRDefault="00077FDA" w:rsidP="007D29F0">
            <w:pPr>
              <w:tabs>
                <w:tab w:val="center" w:pos="3068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10A08" w14:textId="77777777" w:rsidR="00077FDA" w:rsidRPr="0022032E" w:rsidRDefault="00077FDA" w:rsidP="007D29F0">
            <w:pPr>
              <w:tabs>
                <w:tab w:val="center" w:pos="3068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AD3C3" w14:textId="77777777" w:rsidR="00077FDA" w:rsidRPr="0022032E" w:rsidRDefault="00077FDA" w:rsidP="007D29F0">
            <w:pPr>
              <w:tabs>
                <w:tab w:val="center" w:pos="3068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-0.43 – 0.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AA72D" w14:textId="77777777" w:rsidR="00077FDA" w:rsidRPr="0022032E" w:rsidRDefault="00077FDA" w:rsidP="007D29F0">
            <w:pPr>
              <w:tabs>
                <w:tab w:val="center" w:pos="3068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-0.48 – 0.07</w:t>
            </w:r>
          </w:p>
        </w:tc>
      </w:tr>
      <w:tr w:rsidR="0022032E" w:rsidRPr="0022032E" w14:paraId="425B97C7" w14:textId="77777777" w:rsidTr="007D29F0">
        <w:trPr>
          <w:trHeight w:val="52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7A17F" w14:textId="77777777" w:rsidR="00077FDA" w:rsidRPr="0022032E" w:rsidRDefault="00077FDA" w:rsidP="007D29F0">
            <w:pPr>
              <w:tabs>
                <w:tab w:val="center" w:pos="3068"/>
              </w:tabs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Ikei </w:t>
            </w: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(awe in Japanes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B69EB" w14:textId="77777777" w:rsidR="00077FDA" w:rsidRPr="0022032E" w:rsidRDefault="00077FDA" w:rsidP="007D29F0">
            <w:pPr>
              <w:tabs>
                <w:tab w:val="center" w:pos="3068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B2952" w14:textId="77777777" w:rsidR="00077FDA" w:rsidRPr="0022032E" w:rsidRDefault="00077FDA" w:rsidP="007D29F0">
            <w:pPr>
              <w:tabs>
                <w:tab w:val="center" w:pos="3068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D1D88" w14:textId="77777777" w:rsidR="00077FDA" w:rsidRPr="0022032E" w:rsidRDefault="00077FDA" w:rsidP="007D29F0">
            <w:pPr>
              <w:tabs>
                <w:tab w:val="center" w:pos="3068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-0.04 – 0.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2D613" w14:textId="77777777" w:rsidR="00077FDA" w:rsidRPr="0022032E" w:rsidRDefault="00077FDA" w:rsidP="007D29F0">
            <w:pPr>
              <w:tabs>
                <w:tab w:val="center" w:pos="3068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-0.06 – 0.26</w:t>
            </w:r>
          </w:p>
        </w:tc>
      </w:tr>
      <w:tr w:rsidR="0022032E" w:rsidRPr="0022032E" w14:paraId="6A4C7B45" w14:textId="77777777" w:rsidTr="007D29F0">
        <w:trPr>
          <w:trHeight w:val="52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A9751" w14:textId="77777777" w:rsidR="00077FDA" w:rsidRPr="0022032E" w:rsidRDefault="00077FDA" w:rsidP="007D29F0">
            <w:pPr>
              <w:tabs>
                <w:tab w:val="center" w:pos="3068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Self-liber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BD917" w14:textId="77777777" w:rsidR="00077FDA" w:rsidRPr="0022032E" w:rsidRDefault="00077FDA" w:rsidP="007D29F0">
            <w:pPr>
              <w:tabs>
                <w:tab w:val="center" w:pos="3068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418F4" w14:textId="77777777" w:rsidR="00077FDA" w:rsidRPr="0022032E" w:rsidRDefault="00077FDA" w:rsidP="007D29F0">
            <w:pPr>
              <w:tabs>
                <w:tab w:val="center" w:pos="3068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E1B0F" w14:textId="77777777" w:rsidR="00077FDA" w:rsidRPr="0022032E" w:rsidRDefault="00077FDA" w:rsidP="007D29F0">
            <w:pPr>
              <w:tabs>
                <w:tab w:val="center" w:pos="3068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-0.03 – 0.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10729" w14:textId="77777777" w:rsidR="00077FDA" w:rsidRPr="0022032E" w:rsidRDefault="00077FDA" w:rsidP="007D29F0">
            <w:pPr>
              <w:tabs>
                <w:tab w:val="center" w:pos="3068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-0.06 – 0.30</w:t>
            </w:r>
          </w:p>
        </w:tc>
      </w:tr>
      <w:tr w:rsidR="0022032E" w:rsidRPr="0022032E" w14:paraId="513C5DCB" w14:textId="77777777" w:rsidTr="007D29F0">
        <w:trPr>
          <w:trHeight w:val="52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21FBEF" w14:textId="77777777" w:rsidR="00077FDA" w:rsidRPr="0022032E" w:rsidRDefault="00077FDA" w:rsidP="007D29F0">
            <w:pPr>
              <w:tabs>
                <w:tab w:val="center" w:pos="3068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kei</w:t>
            </w: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*Self-liber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CAA896" w14:textId="77777777" w:rsidR="00077FDA" w:rsidRPr="0022032E" w:rsidRDefault="00077FDA" w:rsidP="007D29F0">
            <w:pPr>
              <w:tabs>
                <w:tab w:val="center" w:pos="3068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B25524" w14:textId="77777777" w:rsidR="00077FDA" w:rsidRPr="0022032E" w:rsidRDefault="00077FDA" w:rsidP="007D29F0">
            <w:pPr>
              <w:tabs>
                <w:tab w:val="center" w:pos="3068"/>
              </w:tabs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7906F7" w14:textId="77777777" w:rsidR="00077FDA" w:rsidRPr="0022032E" w:rsidRDefault="00077FDA" w:rsidP="007D29F0">
            <w:pPr>
              <w:tabs>
                <w:tab w:val="center" w:pos="3068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0.02 – 0.1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0D171C" w14:textId="77777777" w:rsidR="00077FDA" w:rsidRPr="0022032E" w:rsidRDefault="00077FDA" w:rsidP="007D29F0">
            <w:pPr>
              <w:tabs>
                <w:tab w:val="center" w:pos="3068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0.00 – 0.19</w:t>
            </w:r>
          </w:p>
        </w:tc>
      </w:tr>
      <w:tr w:rsidR="00077FDA" w:rsidRPr="0022032E" w14:paraId="12A40DB9" w14:textId="77777777" w:rsidTr="007D29F0">
        <w:trPr>
          <w:trHeight w:val="495"/>
        </w:trPr>
        <w:tc>
          <w:tcPr>
            <w:tcW w:w="71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71FAC" w14:textId="77777777" w:rsidR="00077FDA" w:rsidRPr="0022032E" w:rsidRDefault="00077FDA" w:rsidP="007D29F0">
            <w:pPr>
              <w:tabs>
                <w:tab w:val="center" w:pos="3068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32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te</w:t>
            </w: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CI = Credible Interval for the </w:t>
            </w:r>
            <w:r w:rsidRPr="0022032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ameter Estimate</w:t>
            </w:r>
            <w:r w:rsidRPr="0022032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6C4AE" w14:textId="77777777" w:rsidR="00077FDA" w:rsidRPr="0022032E" w:rsidRDefault="00077FDA" w:rsidP="007D29F0">
            <w:pPr>
              <w:tabs>
                <w:tab w:val="center" w:pos="3068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AAF22C3" w14:textId="77777777" w:rsidR="00077FDA" w:rsidRPr="0022032E" w:rsidRDefault="00077FDA" w:rsidP="00077FDA">
      <w:pPr>
        <w:tabs>
          <w:tab w:val="center" w:pos="3068"/>
        </w:tabs>
        <w:ind w:left="720" w:hanging="72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A018E54" w14:textId="77777777" w:rsidR="00077FDA" w:rsidRPr="0022032E" w:rsidRDefault="00077FDA">
      <w:pPr>
        <w:widowControl/>
        <w:jc w:val="left"/>
        <w:rPr>
          <w:rFonts w:ascii="Times New Roman" w:eastAsia="Yu Mincho" w:hAnsi="Times New Roman" w:cs="Times New Roman"/>
          <w:b/>
          <w:bCs/>
          <w:sz w:val="24"/>
          <w:szCs w:val="24"/>
        </w:rPr>
      </w:pPr>
      <w:r w:rsidRPr="0022032E">
        <w:rPr>
          <w:rFonts w:ascii="Times New Roman" w:eastAsia="Yu Mincho" w:hAnsi="Times New Roman" w:cs="Times New Roman"/>
          <w:b/>
          <w:bCs/>
          <w:sz w:val="24"/>
          <w:szCs w:val="24"/>
        </w:rPr>
        <w:br w:type="page"/>
      </w:r>
    </w:p>
    <w:p w14:paraId="45E7C66C" w14:textId="0B326C84" w:rsidR="00DC5CAD" w:rsidRPr="0022032E" w:rsidRDefault="009918BE" w:rsidP="00484713">
      <w:pPr>
        <w:spacing w:line="480" w:lineRule="auto"/>
        <w:rPr>
          <w:rFonts w:ascii="Times New Roman" w:eastAsia="Yu Mincho" w:hAnsi="Times New Roman" w:cs="Times New Roman"/>
          <w:sz w:val="24"/>
          <w:szCs w:val="24"/>
        </w:rPr>
      </w:pPr>
      <w:r w:rsidRPr="0022032E">
        <w:rPr>
          <w:rFonts w:ascii="Times New Roman" w:eastAsia="Yu Mincho" w:hAnsi="Times New Roman" w:cs="Times New Roman"/>
          <w:b/>
          <w:bCs/>
          <w:sz w:val="24"/>
          <w:szCs w:val="24"/>
        </w:rPr>
        <w:t>Table</w:t>
      </w:r>
      <w:r w:rsidR="000A1E19" w:rsidRPr="0022032E">
        <w:rPr>
          <w:rFonts w:ascii="Times New Roman" w:eastAsia="Yu Mincho" w:hAnsi="Times New Roman" w:cs="Times New Roman"/>
          <w:b/>
          <w:bCs/>
          <w:sz w:val="24"/>
          <w:szCs w:val="24"/>
        </w:rPr>
        <w:t xml:space="preserve"> </w:t>
      </w:r>
      <w:r w:rsidR="00DC5CAD" w:rsidRPr="0022032E">
        <w:rPr>
          <w:rFonts w:ascii="Times New Roman" w:eastAsia="Yu Mincho" w:hAnsi="Times New Roman" w:cs="Times New Roman"/>
          <w:b/>
          <w:bCs/>
          <w:sz w:val="24"/>
          <w:szCs w:val="24"/>
        </w:rPr>
        <w:t>S</w:t>
      </w:r>
      <w:r w:rsidR="008C06DC" w:rsidRPr="0022032E">
        <w:rPr>
          <w:rFonts w:ascii="Times New Roman" w:eastAsia="Yu Mincho" w:hAnsi="Times New Roman" w:cs="Times New Roman"/>
          <w:b/>
          <w:bCs/>
          <w:sz w:val="24"/>
          <w:szCs w:val="24"/>
        </w:rPr>
        <w:t>6</w:t>
      </w:r>
      <w:r w:rsidR="00DC5CAD" w:rsidRPr="0022032E">
        <w:rPr>
          <w:rFonts w:ascii="Times New Roman" w:eastAsia="Yu Mincho" w:hAnsi="Times New Roman" w:cs="Times New Roman"/>
          <w:sz w:val="24"/>
          <w:szCs w:val="24"/>
        </w:rPr>
        <w:t xml:space="preserve">. </w:t>
      </w:r>
    </w:p>
    <w:p w14:paraId="3777975F" w14:textId="4291EFF1" w:rsidR="00DC5CAD" w:rsidRPr="0022032E" w:rsidRDefault="00DC5CAD" w:rsidP="00484713">
      <w:pPr>
        <w:spacing w:line="480" w:lineRule="auto"/>
        <w:rPr>
          <w:rFonts w:ascii="Times New Roman" w:eastAsia="Yu Mincho" w:hAnsi="Times New Roman" w:cs="Times New Roman"/>
          <w:sz w:val="24"/>
          <w:szCs w:val="24"/>
        </w:rPr>
      </w:pPr>
      <w:r w:rsidRPr="0022032E">
        <w:rPr>
          <w:rFonts w:ascii="Times New Roman" w:eastAsia="Yu Mincho" w:hAnsi="Times New Roman" w:cs="Times New Roman"/>
          <w:i/>
          <w:iCs/>
          <w:sz w:val="24"/>
          <w:szCs w:val="24"/>
        </w:rPr>
        <w:t>Predicting</w:t>
      </w:r>
      <w:r w:rsidR="00611AE0" w:rsidRPr="0022032E">
        <w:rPr>
          <w:rFonts w:ascii="Times New Roman" w:eastAsia="Yu Mincho" w:hAnsi="Times New Roman" w:cs="Times New Roman"/>
          <w:i/>
          <w:iCs/>
          <w:sz w:val="24"/>
          <w:szCs w:val="24"/>
        </w:rPr>
        <w:t xml:space="preserve"> Meaning in </w:t>
      </w:r>
      <w:r w:rsidR="001151BE" w:rsidRPr="0022032E">
        <w:rPr>
          <w:rFonts w:ascii="Times New Roman" w:eastAsia="Yu Mincho" w:hAnsi="Times New Roman" w:cs="Times New Roman"/>
          <w:i/>
          <w:iCs/>
          <w:sz w:val="24"/>
          <w:szCs w:val="24"/>
        </w:rPr>
        <w:t>L</w:t>
      </w:r>
      <w:r w:rsidR="00611AE0" w:rsidRPr="0022032E">
        <w:rPr>
          <w:rFonts w:ascii="Times New Roman" w:eastAsia="Yu Mincho" w:hAnsi="Times New Roman" w:cs="Times New Roman"/>
          <w:i/>
          <w:iCs/>
          <w:sz w:val="24"/>
          <w:szCs w:val="24"/>
        </w:rPr>
        <w:t xml:space="preserve">ife </w:t>
      </w:r>
      <w:r w:rsidR="001151BE" w:rsidRPr="0022032E">
        <w:rPr>
          <w:rFonts w:ascii="Times New Roman" w:eastAsia="Yu Mincho" w:hAnsi="Times New Roman" w:cs="Times New Roman"/>
          <w:i/>
          <w:iCs/>
          <w:sz w:val="24"/>
          <w:szCs w:val="24"/>
        </w:rPr>
        <w:t>from Condition, Sadness, Happiness, and Their Interactions</w:t>
      </w:r>
    </w:p>
    <w:tbl>
      <w:tblPr>
        <w:tblW w:w="86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60"/>
        <w:gridCol w:w="873"/>
        <w:gridCol w:w="1960"/>
        <w:gridCol w:w="873"/>
        <w:gridCol w:w="1235"/>
      </w:tblGrid>
      <w:tr w:rsidR="0022032E" w:rsidRPr="0022032E" w14:paraId="33E39FBD" w14:textId="77777777" w:rsidTr="00A268EF">
        <w:trPr>
          <w:trHeight w:val="495"/>
        </w:trPr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1971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9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BF3C6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eaning in life</w:t>
            </w:r>
          </w:p>
        </w:tc>
      </w:tr>
      <w:tr w:rsidR="0022032E" w:rsidRPr="0022032E" w14:paraId="0D8314B9" w14:textId="77777777" w:rsidTr="00A268EF">
        <w:trPr>
          <w:trHeight w:val="495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3E0F7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A4343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351E3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91E59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t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E0E9A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value</w:t>
            </w:r>
          </w:p>
        </w:tc>
      </w:tr>
      <w:tr w:rsidR="0022032E" w:rsidRPr="0022032E" w14:paraId="3FBCAA0F" w14:textId="77777777" w:rsidTr="00A268EF">
        <w:trPr>
          <w:trHeight w:val="48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EAA76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onditio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65FB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246D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58 – 0.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460F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9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8CD6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361</w:t>
            </w:r>
          </w:p>
        </w:tc>
      </w:tr>
      <w:tr w:rsidR="0022032E" w:rsidRPr="0022032E" w14:paraId="45E7B8D0" w14:textId="77777777" w:rsidTr="00A268EF">
        <w:trPr>
          <w:trHeight w:val="48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4E3C1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adnes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48F1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199E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39 – 0.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BAF6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1.6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2CE3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096</w:t>
            </w:r>
          </w:p>
        </w:tc>
      </w:tr>
      <w:tr w:rsidR="0022032E" w:rsidRPr="0022032E" w14:paraId="0A2134D3" w14:textId="77777777" w:rsidTr="00A268EF">
        <w:trPr>
          <w:trHeight w:val="48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9CDD1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appines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A4FD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647D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06 – 0.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DC70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3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840A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185</w:t>
            </w:r>
          </w:p>
        </w:tc>
      </w:tr>
      <w:tr w:rsidR="0022032E" w:rsidRPr="0022032E" w14:paraId="3637F63F" w14:textId="77777777" w:rsidTr="00A268EF">
        <w:trPr>
          <w:trHeight w:val="48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4372E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Condition x Sadness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9FD9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3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3441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78 – 0.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7516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1.6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8DCF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109</w:t>
            </w:r>
          </w:p>
        </w:tc>
      </w:tr>
      <w:tr w:rsidR="0022032E" w:rsidRPr="0022032E" w14:paraId="2A78FB90" w14:textId="77777777" w:rsidTr="00A268EF">
        <w:trPr>
          <w:trHeight w:val="48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EA3A2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ondition x Happines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420A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3859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08 – 0.7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8972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5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AF76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118</w:t>
            </w:r>
          </w:p>
        </w:tc>
      </w:tr>
      <w:tr w:rsidR="0022032E" w:rsidRPr="0022032E" w14:paraId="192606CF" w14:textId="77777777" w:rsidTr="00A268EF">
        <w:trPr>
          <w:trHeight w:val="48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797E7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adness x Happines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7BE6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C727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03 – 0.3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D72C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6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7436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110</w:t>
            </w:r>
          </w:p>
        </w:tc>
      </w:tr>
      <w:tr w:rsidR="0022032E" w:rsidRPr="0022032E" w14:paraId="33C72A3F" w14:textId="77777777" w:rsidTr="00A268EF">
        <w:trPr>
          <w:trHeight w:val="48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E00475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ondition x Sadness x Happiness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7E91D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6CF34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9 – 0.8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7FDA5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4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A713D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015</w:t>
            </w:r>
          </w:p>
        </w:tc>
      </w:tr>
      <w:tr w:rsidR="00A268EF" w:rsidRPr="0022032E" w14:paraId="2745DA50" w14:textId="77777777" w:rsidTr="00A268EF">
        <w:trPr>
          <w:trHeight w:val="495"/>
        </w:trPr>
        <w:tc>
          <w:tcPr>
            <w:tcW w:w="64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7ABD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Note</w:t>
            </w: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 CI = Confidence Interval for the standardized β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AC48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174E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5164596A" w14:textId="46795325" w:rsidR="00DC5CAD" w:rsidRPr="0022032E" w:rsidRDefault="00DC5CAD" w:rsidP="00DC5CAD">
      <w:pPr>
        <w:rPr>
          <w:rFonts w:ascii="Times New Roman" w:eastAsia="Yu Mincho" w:hAnsi="Times New Roman" w:cs="Times New Roman"/>
          <w:sz w:val="24"/>
          <w:szCs w:val="24"/>
        </w:rPr>
      </w:pPr>
    </w:p>
    <w:p w14:paraId="4E10466B" w14:textId="616A4578" w:rsidR="00DC5CAD" w:rsidRPr="0022032E" w:rsidRDefault="00DC5CAD" w:rsidP="00DC5CAD">
      <w:pPr>
        <w:rPr>
          <w:rFonts w:ascii="Times New Roman" w:eastAsia="Yu Mincho" w:hAnsi="Times New Roman" w:cs="Times New Roman"/>
          <w:sz w:val="24"/>
          <w:szCs w:val="24"/>
        </w:rPr>
        <w:sectPr w:rsidR="00DC5CAD" w:rsidRPr="0022032E" w:rsidSect="0022032E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4927CFA6" w14:textId="61C0BA26" w:rsidR="00DC5CAD" w:rsidRPr="0022032E" w:rsidRDefault="009918BE" w:rsidP="00484713">
      <w:pPr>
        <w:spacing w:line="480" w:lineRule="auto"/>
        <w:rPr>
          <w:rFonts w:ascii="Times New Roman" w:eastAsia="Yu Mincho" w:hAnsi="Times New Roman" w:cs="Times New Roman"/>
          <w:sz w:val="24"/>
          <w:szCs w:val="24"/>
        </w:rPr>
      </w:pPr>
      <w:r w:rsidRPr="0022032E">
        <w:rPr>
          <w:rFonts w:ascii="Times New Roman" w:eastAsia="Yu Mincho" w:hAnsi="Times New Roman" w:cs="Times New Roman"/>
          <w:b/>
          <w:bCs/>
          <w:sz w:val="24"/>
          <w:szCs w:val="24"/>
        </w:rPr>
        <w:t>Table</w:t>
      </w:r>
      <w:r w:rsidR="000A1E19" w:rsidRPr="0022032E">
        <w:rPr>
          <w:rFonts w:ascii="Times New Roman" w:eastAsia="Yu Mincho" w:hAnsi="Times New Roman" w:cs="Times New Roman"/>
          <w:b/>
          <w:bCs/>
          <w:sz w:val="24"/>
          <w:szCs w:val="24"/>
        </w:rPr>
        <w:t xml:space="preserve"> </w:t>
      </w:r>
      <w:r w:rsidR="00DC5CAD" w:rsidRPr="0022032E">
        <w:rPr>
          <w:rFonts w:ascii="Times New Roman" w:eastAsia="Yu Mincho" w:hAnsi="Times New Roman" w:cs="Times New Roman"/>
          <w:b/>
          <w:bCs/>
          <w:sz w:val="24"/>
          <w:szCs w:val="24"/>
        </w:rPr>
        <w:t>S</w:t>
      </w:r>
      <w:r w:rsidR="008C06DC" w:rsidRPr="0022032E">
        <w:rPr>
          <w:rFonts w:ascii="Times New Roman" w:eastAsia="Yu Mincho" w:hAnsi="Times New Roman" w:cs="Times New Roman"/>
          <w:b/>
          <w:bCs/>
          <w:sz w:val="24"/>
          <w:szCs w:val="24"/>
        </w:rPr>
        <w:t>7</w:t>
      </w:r>
      <w:r w:rsidR="00DC5CAD" w:rsidRPr="0022032E">
        <w:rPr>
          <w:rFonts w:ascii="Times New Roman" w:eastAsia="Yu Mincho" w:hAnsi="Times New Roman" w:cs="Times New Roman"/>
          <w:sz w:val="24"/>
          <w:szCs w:val="24"/>
        </w:rPr>
        <w:t xml:space="preserve">. </w:t>
      </w:r>
    </w:p>
    <w:p w14:paraId="2E9E47DA" w14:textId="574C7ED5" w:rsidR="00B06984" w:rsidRPr="0022032E" w:rsidRDefault="00207BBE" w:rsidP="00484713">
      <w:pPr>
        <w:spacing w:line="480" w:lineRule="auto"/>
        <w:rPr>
          <w:rFonts w:ascii="Times New Roman" w:eastAsia="Yu Mincho" w:hAnsi="Times New Roman" w:cs="Times New Roman"/>
          <w:sz w:val="24"/>
          <w:szCs w:val="24"/>
        </w:rPr>
      </w:pPr>
      <w:r w:rsidRPr="0022032E">
        <w:rPr>
          <w:rFonts w:ascii="Times New Roman" w:eastAsia="Yu Mincho" w:hAnsi="Times New Roman" w:cs="Times New Roman"/>
          <w:i/>
          <w:iCs/>
          <w:sz w:val="24"/>
          <w:szCs w:val="24"/>
        </w:rPr>
        <w:t>Predicting Meaning in Life from Condition, Self-liberation, Ikei, and Their Interaction</w:t>
      </w:r>
    </w:p>
    <w:tbl>
      <w:tblPr>
        <w:tblW w:w="79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60"/>
        <w:gridCol w:w="933"/>
        <w:gridCol w:w="2094"/>
        <w:gridCol w:w="933"/>
        <w:gridCol w:w="1320"/>
      </w:tblGrid>
      <w:tr w:rsidR="0022032E" w:rsidRPr="0022032E" w14:paraId="7FB9B72B" w14:textId="77777777" w:rsidTr="00A268EF">
        <w:trPr>
          <w:trHeight w:val="495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2DE4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F5FC4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eaning in life</w:t>
            </w:r>
          </w:p>
        </w:tc>
      </w:tr>
      <w:tr w:rsidR="0022032E" w:rsidRPr="0022032E" w14:paraId="49D262CC" w14:textId="77777777" w:rsidTr="00A268EF">
        <w:trPr>
          <w:trHeight w:val="495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4EC14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16DB1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A0282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EFB95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67279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value</w:t>
            </w:r>
          </w:p>
        </w:tc>
      </w:tr>
      <w:tr w:rsidR="0022032E" w:rsidRPr="0022032E" w14:paraId="0BD2B2FE" w14:textId="77777777" w:rsidTr="00A268EF">
        <w:trPr>
          <w:trHeight w:val="49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519F5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elf-liberati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8A6B" w14:textId="77777777" w:rsidR="00A268EF" w:rsidRPr="0022032E" w:rsidRDefault="00A268EF" w:rsidP="00A268E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107A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08 – 0.3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D77C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8E9B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248</w:t>
            </w:r>
          </w:p>
        </w:tc>
      </w:tr>
      <w:tr w:rsidR="0022032E" w:rsidRPr="0022032E" w14:paraId="66F3182E" w14:textId="77777777" w:rsidTr="00A268EF">
        <w:trPr>
          <w:trHeight w:val="4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97638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Ikei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01CF" w14:textId="77777777" w:rsidR="00A268EF" w:rsidRPr="0022032E" w:rsidRDefault="00A268EF" w:rsidP="00A268E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3645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06 – 0.3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C742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3925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174</w:t>
            </w:r>
          </w:p>
        </w:tc>
      </w:tr>
      <w:tr w:rsidR="0022032E" w:rsidRPr="0022032E" w14:paraId="5010F4E6" w14:textId="77777777" w:rsidTr="00A268EF">
        <w:trPr>
          <w:trHeight w:val="4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39174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Self-liberation x </w:t>
            </w:r>
            <w:r w:rsidRPr="0022032E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Ikei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C278" w14:textId="77777777" w:rsidR="00A268EF" w:rsidRPr="0022032E" w:rsidRDefault="00A268EF" w:rsidP="00A268E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3954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2 – 0.3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2D25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D85A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034</w:t>
            </w:r>
          </w:p>
        </w:tc>
      </w:tr>
      <w:tr w:rsidR="0022032E" w:rsidRPr="0022032E" w14:paraId="7EA07F80" w14:textId="77777777" w:rsidTr="00A268EF">
        <w:trPr>
          <w:trHeight w:val="48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FED4D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ondition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F8354" w14:textId="77777777" w:rsidR="00A268EF" w:rsidRPr="0022032E" w:rsidRDefault="00A268EF" w:rsidP="00A268EF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29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E1DFC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69 – 0.1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118BF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1.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F4D2C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159</w:t>
            </w:r>
          </w:p>
        </w:tc>
      </w:tr>
      <w:tr w:rsidR="00A268EF" w:rsidRPr="0022032E" w14:paraId="1A1E4F75" w14:textId="77777777" w:rsidTr="00A268EF">
        <w:trPr>
          <w:trHeight w:val="495"/>
        </w:trPr>
        <w:tc>
          <w:tcPr>
            <w:tcW w:w="56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4EA1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22032E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Note</w:t>
            </w:r>
            <w:r w:rsidRPr="0022032E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 CI = Confidence Interval for the standardized β.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5D83" w14:textId="77777777" w:rsidR="00A268EF" w:rsidRPr="0022032E" w:rsidRDefault="00A268EF" w:rsidP="00A268E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6181" w14:textId="77777777" w:rsidR="00A268EF" w:rsidRPr="0022032E" w:rsidRDefault="00A268EF" w:rsidP="00A268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29CF9D66" w14:textId="1CD62D05" w:rsidR="00DC5CAD" w:rsidRPr="0022032E" w:rsidRDefault="00DC5CAD" w:rsidP="00DC5CAD">
      <w:pPr>
        <w:rPr>
          <w:rFonts w:ascii="Times New Roman" w:eastAsia="Yu Mincho" w:hAnsi="Times New Roman" w:cs="Times New Roman"/>
          <w:sz w:val="24"/>
          <w:szCs w:val="24"/>
        </w:rPr>
      </w:pPr>
    </w:p>
    <w:p w14:paraId="5F89DFEC" w14:textId="70A143C7" w:rsidR="00DC5CAD" w:rsidRPr="0022032E" w:rsidRDefault="00DC5CAD" w:rsidP="00DC5CAD">
      <w:pPr>
        <w:rPr>
          <w:rFonts w:ascii="Times New Roman" w:eastAsia="Yu Mincho" w:hAnsi="Times New Roman" w:cs="Times New Roman"/>
          <w:sz w:val="24"/>
          <w:szCs w:val="24"/>
        </w:rPr>
      </w:pPr>
    </w:p>
    <w:p w14:paraId="42569A02" w14:textId="166002F3" w:rsidR="00DC5CAD" w:rsidRPr="0022032E" w:rsidRDefault="00DC5CAD" w:rsidP="004E7F1E">
      <w:pPr>
        <w:widowControl/>
        <w:jc w:val="left"/>
        <w:rPr>
          <w:rFonts w:ascii="Times New Roman" w:eastAsia="Yu Mincho" w:hAnsi="Times New Roman" w:cs="Times New Roman"/>
          <w:sz w:val="24"/>
          <w:szCs w:val="24"/>
        </w:rPr>
        <w:sectPr w:rsidR="00DC5CAD" w:rsidRPr="0022032E" w:rsidSect="0022032E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493DA77B" w14:textId="7D3D560A" w:rsidR="00DC5CAD" w:rsidRPr="0022032E" w:rsidRDefault="00DC5CAD" w:rsidP="00CD3BF2">
      <w:pPr>
        <w:rPr>
          <w:rFonts w:ascii="Times New Roman" w:eastAsia="Yu Mincho" w:hAnsi="Times New Roman" w:cs="Times New Roman"/>
          <w:i/>
          <w:iCs/>
          <w:sz w:val="24"/>
          <w:szCs w:val="24"/>
        </w:rPr>
      </w:pPr>
    </w:p>
    <w:p w14:paraId="4C8F0D95" w14:textId="0A604D4D" w:rsidR="00DC64B7" w:rsidRPr="0022032E" w:rsidRDefault="00DC64B7">
      <w:pPr>
        <w:widowControl/>
        <w:jc w:val="left"/>
        <w:rPr>
          <w:rFonts w:ascii="Times New Roman" w:eastAsia="Yu Mincho" w:hAnsi="Times New Roman" w:cs="Times New Roman"/>
          <w:i/>
          <w:iCs/>
          <w:sz w:val="24"/>
          <w:szCs w:val="24"/>
        </w:rPr>
      </w:pPr>
      <w:r w:rsidRPr="0022032E">
        <w:rPr>
          <w:rFonts w:ascii="Times New Roman" w:eastAsia="Yu Mincho" w:hAnsi="Times New Roman" w:cs="Times New Roman"/>
          <w:i/>
          <w:iCs/>
          <w:sz w:val="24"/>
          <w:szCs w:val="24"/>
        </w:rPr>
        <w:br w:type="page"/>
      </w:r>
    </w:p>
    <w:p w14:paraId="2B823D7E" w14:textId="3CDD7795" w:rsidR="00DC64B7" w:rsidRPr="0022032E" w:rsidRDefault="00DC64B7" w:rsidP="00DC64B7">
      <w:pPr>
        <w:jc w:val="center"/>
        <w:rPr>
          <w:rFonts w:ascii="Times New Roman" w:eastAsia="Yu Mincho" w:hAnsi="Times New Roman" w:cs="Times New Roman"/>
          <w:b/>
          <w:bCs/>
          <w:sz w:val="24"/>
          <w:szCs w:val="24"/>
        </w:rPr>
      </w:pPr>
      <w:r w:rsidRPr="0022032E">
        <w:rPr>
          <w:rFonts w:ascii="Times New Roman" w:eastAsia="Yu Mincho" w:hAnsi="Times New Roman" w:cs="Times New Roman" w:hint="eastAsia"/>
          <w:b/>
          <w:bCs/>
          <w:sz w:val="24"/>
          <w:szCs w:val="24"/>
        </w:rPr>
        <w:t>R</w:t>
      </w:r>
      <w:r w:rsidRPr="0022032E">
        <w:rPr>
          <w:rFonts w:ascii="Times New Roman" w:eastAsia="Yu Mincho" w:hAnsi="Times New Roman" w:cs="Times New Roman"/>
          <w:b/>
          <w:bCs/>
          <w:sz w:val="24"/>
          <w:szCs w:val="24"/>
        </w:rPr>
        <w:t>eferences</w:t>
      </w:r>
    </w:p>
    <w:p w14:paraId="67F0EFF9" w14:textId="60A08D79" w:rsidR="00DC64B7" w:rsidRPr="0022032E" w:rsidRDefault="00DC64B7" w:rsidP="00DC64B7">
      <w:pPr>
        <w:spacing w:line="480" w:lineRule="auto"/>
        <w:ind w:left="720" w:hanging="720"/>
        <w:rPr>
          <w:rFonts w:ascii="Times New Roman" w:eastAsia="Yu Mincho" w:hAnsi="Times New Roman" w:cs="Times New Roman"/>
          <w:iCs/>
          <w:noProof/>
          <w:sz w:val="24"/>
          <w:szCs w:val="24"/>
        </w:rPr>
      </w:pPr>
      <w:r w:rsidRPr="0022032E">
        <w:rPr>
          <w:rFonts w:ascii="Times New Roman" w:eastAsia="Yu Mincho" w:hAnsi="Times New Roman" w:cs="Times New Roman"/>
          <w:i/>
          <w:iCs/>
          <w:sz w:val="24"/>
          <w:szCs w:val="24"/>
        </w:rPr>
        <w:fldChar w:fldCharType="begin" w:fldLock="1"/>
      </w:r>
      <w:r w:rsidRPr="0022032E">
        <w:rPr>
          <w:rFonts w:ascii="Times New Roman" w:eastAsia="Yu Mincho" w:hAnsi="Times New Roman" w:cs="Times New Roman"/>
          <w:i/>
          <w:iCs/>
          <w:sz w:val="24"/>
          <w:szCs w:val="24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 w:rsidRPr="0022032E">
        <w:rPr>
          <w:rFonts w:ascii="Times New Roman" w:eastAsia="Yu Mincho" w:hAnsi="Times New Roman" w:cs="Times New Roman"/>
          <w:i/>
          <w:iCs/>
          <w:sz w:val="24"/>
          <w:szCs w:val="24"/>
        </w:rPr>
        <w:fldChar w:fldCharType="separate"/>
      </w:r>
      <w:r w:rsidRPr="0022032E">
        <w:rPr>
          <w:rFonts w:ascii="Times New Roman" w:eastAsia="Yu Mincho" w:hAnsi="Times New Roman" w:cs="Times New Roman"/>
          <w:iCs/>
          <w:noProof/>
          <w:sz w:val="24"/>
          <w:szCs w:val="24"/>
        </w:rPr>
        <w:t xml:space="preserve">Bürkner, P.-C. (2017). brms: An R Package for Bayesian Multilevel Models Using Stan. </w:t>
      </w:r>
      <w:r w:rsidRPr="0022032E">
        <w:rPr>
          <w:rFonts w:ascii="Times New Roman" w:eastAsia="Yu Mincho" w:hAnsi="Times New Roman" w:cs="Times New Roman"/>
          <w:i/>
          <w:iCs/>
          <w:noProof/>
          <w:sz w:val="24"/>
          <w:szCs w:val="24"/>
        </w:rPr>
        <w:t>Journal of Statistical Software</w:t>
      </w:r>
      <w:r w:rsidRPr="0022032E">
        <w:rPr>
          <w:rFonts w:ascii="Times New Roman" w:eastAsia="Yu Mincho" w:hAnsi="Times New Roman" w:cs="Times New Roman"/>
          <w:iCs/>
          <w:noProof/>
          <w:sz w:val="24"/>
          <w:szCs w:val="24"/>
        </w:rPr>
        <w:t xml:space="preserve">, </w:t>
      </w:r>
      <w:r w:rsidRPr="0022032E">
        <w:rPr>
          <w:rFonts w:ascii="Times New Roman" w:eastAsia="Yu Mincho" w:hAnsi="Times New Roman" w:cs="Times New Roman"/>
          <w:i/>
          <w:iCs/>
          <w:noProof/>
          <w:sz w:val="24"/>
          <w:szCs w:val="24"/>
        </w:rPr>
        <w:t>80</w:t>
      </w:r>
      <w:r w:rsidRPr="0022032E">
        <w:rPr>
          <w:rFonts w:ascii="Times New Roman" w:eastAsia="Yu Mincho" w:hAnsi="Times New Roman" w:cs="Times New Roman"/>
          <w:iCs/>
          <w:noProof/>
          <w:sz w:val="24"/>
          <w:szCs w:val="24"/>
        </w:rPr>
        <w:t>, 1–28. https://doi.org/10.18637/jss.v080.i01</w:t>
      </w:r>
    </w:p>
    <w:p w14:paraId="2A18CF41" w14:textId="77777777" w:rsidR="00DC64B7" w:rsidRPr="0022032E" w:rsidRDefault="00DC64B7" w:rsidP="00DC64B7">
      <w:pPr>
        <w:spacing w:line="480" w:lineRule="auto"/>
        <w:ind w:left="720" w:hanging="720"/>
        <w:rPr>
          <w:rFonts w:ascii="Times New Roman" w:eastAsia="Yu Mincho" w:hAnsi="Times New Roman" w:cs="Times New Roman"/>
          <w:iCs/>
          <w:noProof/>
          <w:sz w:val="24"/>
          <w:szCs w:val="24"/>
        </w:rPr>
      </w:pPr>
      <w:r w:rsidRPr="0022032E">
        <w:rPr>
          <w:rFonts w:ascii="Times New Roman" w:eastAsia="Yu Mincho" w:hAnsi="Times New Roman" w:cs="Times New Roman"/>
          <w:iCs/>
          <w:noProof/>
          <w:sz w:val="24"/>
          <w:szCs w:val="24"/>
        </w:rPr>
        <w:t xml:space="preserve">Carpenter, B., Gelman, A., Hoffman, M. D., Lee, D., Goodrich, B., Betancourt, M., Brubaker, M. A., Guo, J., Li, P., &amp; Riddell, A. (2017). Stan: A probabilistic programming language. </w:t>
      </w:r>
      <w:r w:rsidRPr="0022032E">
        <w:rPr>
          <w:rFonts w:ascii="Times New Roman" w:eastAsia="Yu Mincho" w:hAnsi="Times New Roman" w:cs="Times New Roman"/>
          <w:i/>
          <w:iCs/>
          <w:noProof/>
          <w:sz w:val="24"/>
          <w:szCs w:val="24"/>
        </w:rPr>
        <w:t>Journal of Statistical Software</w:t>
      </w:r>
      <w:r w:rsidRPr="0022032E">
        <w:rPr>
          <w:rFonts w:ascii="Times New Roman" w:eastAsia="Yu Mincho" w:hAnsi="Times New Roman" w:cs="Times New Roman"/>
          <w:iCs/>
          <w:noProof/>
          <w:sz w:val="24"/>
          <w:szCs w:val="24"/>
        </w:rPr>
        <w:t xml:space="preserve">, </w:t>
      </w:r>
      <w:r w:rsidRPr="0022032E">
        <w:rPr>
          <w:rFonts w:ascii="Times New Roman" w:eastAsia="Yu Mincho" w:hAnsi="Times New Roman" w:cs="Times New Roman"/>
          <w:i/>
          <w:iCs/>
          <w:noProof/>
          <w:sz w:val="24"/>
          <w:szCs w:val="24"/>
        </w:rPr>
        <w:t>76</w:t>
      </w:r>
      <w:r w:rsidRPr="0022032E">
        <w:rPr>
          <w:rFonts w:ascii="Times New Roman" w:eastAsia="Yu Mincho" w:hAnsi="Times New Roman" w:cs="Times New Roman"/>
          <w:iCs/>
          <w:noProof/>
          <w:sz w:val="24"/>
          <w:szCs w:val="24"/>
        </w:rPr>
        <w:t>, 1–32. https://doi.org/10.18637/jss.v076.i01</w:t>
      </w:r>
    </w:p>
    <w:p w14:paraId="18FC7D54" w14:textId="77777777" w:rsidR="00DC64B7" w:rsidRPr="0022032E" w:rsidRDefault="00DC64B7" w:rsidP="00DC64B7">
      <w:pPr>
        <w:spacing w:line="480" w:lineRule="auto"/>
        <w:ind w:left="720" w:hanging="720"/>
        <w:rPr>
          <w:rFonts w:ascii="Times New Roman" w:eastAsia="Yu Mincho" w:hAnsi="Times New Roman" w:cs="Times New Roman"/>
          <w:iCs/>
          <w:noProof/>
          <w:sz w:val="24"/>
          <w:szCs w:val="24"/>
        </w:rPr>
      </w:pPr>
      <w:r w:rsidRPr="0022032E">
        <w:rPr>
          <w:rFonts w:ascii="Times New Roman" w:eastAsia="Yu Mincho" w:hAnsi="Times New Roman" w:cs="Times New Roman"/>
          <w:iCs/>
          <w:noProof/>
          <w:sz w:val="24"/>
          <w:szCs w:val="24"/>
        </w:rPr>
        <w:t xml:space="preserve">Gelman, A., &amp; Rubin, D. B. (1992). Inference from Iterative Simulation Using Multiple Sequences. </w:t>
      </w:r>
      <w:r w:rsidRPr="0022032E">
        <w:rPr>
          <w:rFonts w:ascii="Times New Roman" w:eastAsia="Yu Mincho" w:hAnsi="Times New Roman" w:cs="Times New Roman"/>
          <w:i/>
          <w:iCs/>
          <w:noProof/>
          <w:sz w:val="24"/>
          <w:szCs w:val="24"/>
        </w:rPr>
        <w:t>Statistical Science: A Review Journal of the Institute of Mathematical Statistics</w:t>
      </w:r>
      <w:r w:rsidRPr="0022032E">
        <w:rPr>
          <w:rFonts w:ascii="Times New Roman" w:eastAsia="Yu Mincho" w:hAnsi="Times New Roman" w:cs="Times New Roman"/>
          <w:iCs/>
          <w:noProof/>
          <w:sz w:val="24"/>
          <w:szCs w:val="24"/>
        </w:rPr>
        <w:t xml:space="preserve">, </w:t>
      </w:r>
      <w:r w:rsidRPr="0022032E">
        <w:rPr>
          <w:rFonts w:ascii="Times New Roman" w:eastAsia="Yu Mincho" w:hAnsi="Times New Roman" w:cs="Times New Roman"/>
          <w:i/>
          <w:iCs/>
          <w:noProof/>
          <w:sz w:val="24"/>
          <w:szCs w:val="24"/>
        </w:rPr>
        <w:t>7</w:t>
      </w:r>
      <w:r w:rsidRPr="0022032E">
        <w:rPr>
          <w:rFonts w:ascii="Times New Roman" w:eastAsia="Yu Mincho" w:hAnsi="Times New Roman" w:cs="Times New Roman"/>
          <w:iCs/>
          <w:noProof/>
          <w:sz w:val="24"/>
          <w:szCs w:val="24"/>
        </w:rPr>
        <w:t>(4), 457–472. http://www.jstor.org/stable/2246093</w:t>
      </w:r>
    </w:p>
    <w:p w14:paraId="1B9189C5" w14:textId="01742146" w:rsidR="00DC64B7" w:rsidRPr="0022032E" w:rsidRDefault="00DC64B7" w:rsidP="00DC64B7">
      <w:pPr>
        <w:spacing w:line="480" w:lineRule="auto"/>
        <w:ind w:left="720" w:hanging="720"/>
        <w:rPr>
          <w:rFonts w:ascii="Times New Roman" w:eastAsia="Yu Mincho" w:hAnsi="Times New Roman" w:cs="Times New Roman"/>
          <w:i/>
          <w:iCs/>
          <w:sz w:val="24"/>
          <w:szCs w:val="24"/>
        </w:rPr>
      </w:pPr>
      <w:r w:rsidRPr="0022032E">
        <w:rPr>
          <w:rFonts w:ascii="Times New Roman" w:eastAsia="Yu Mincho" w:hAnsi="Times New Roman" w:cs="Times New Roman"/>
          <w:iCs/>
          <w:noProof/>
          <w:sz w:val="24"/>
          <w:szCs w:val="24"/>
        </w:rPr>
        <w:t xml:space="preserve">van Buuren, S., &amp; Groothuis-Oudshoorn, K. (2011). mice: Multivariate Imputation by Chained Equations in R. </w:t>
      </w:r>
      <w:r w:rsidRPr="0022032E">
        <w:rPr>
          <w:rFonts w:ascii="Times New Roman" w:eastAsia="Yu Mincho" w:hAnsi="Times New Roman" w:cs="Times New Roman"/>
          <w:i/>
          <w:iCs/>
          <w:noProof/>
          <w:sz w:val="24"/>
          <w:szCs w:val="24"/>
        </w:rPr>
        <w:t>Journal of Statistical Software</w:t>
      </w:r>
      <w:r w:rsidRPr="0022032E">
        <w:rPr>
          <w:rFonts w:ascii="Times New Roman" w:eastAsia="Yu Mincho" w:hAnsi="Times New Roman" w:cs="Times New Roman"/>
          <w:iCs/>
          <w:noProof/>
          <w:sz w:val="24"/>
          <w:szCs w:val="24"/>
        </w:rPr>
        <w:t xml:space="preserve">, </w:t>
      </w:r>
      <w:r w:rsidRPr="0022032E">
        <w:rPr>
          <w:rFonts w:ascii="Times New Roman" w:eastAsia="Yu Mincho" w:hAnsi="Times New Roman" w:cs="Times New Roman"/>
          <w:i/>
          <w:iCs/>
          <w:noProof/>
          <w:sz w:val="24"/>
          <w:szCs w:val="24"/>
        </w:rPr>
        <w:t>45</w:t>
      </w:r>
      <w:r w:rsidRPr="0022032E">
        <w:rPr>
          <w:rFonts w:ascii="Times New Roman" w:eastAsia="Yu Mincho" w:hAnsi="Times New Roman" w:cs="Times New Roman"/>
          <w:iCs/>
          <w:noProof/>
          <w:sz w:val="24"/>
          <w:szCs w:val="24"/>
        </w:rPr>
        <w:t>, 1–67. https://doi.org/10.18637/jss.v045.i03</w:t>
      </w:r>
      <w:r w:rsidRPr="0022032E">
        <w:rPr>
          <w:rFonts w:ascii="Times New Roman" w:eastAsia="Yu Mincho" w:hAnsi="Times New Roman" w:cs="Times New Roman"/>
          <w:i/>
          <w:iCs/>
          <w:sz w:val="24"/>
          <w:szCs w:val="24"/>
        </w:rPr>
        <w:fldChar w:fldCharType="end"/>
      </w:r>
    </w:p>
    <w:sectPr w:rsidR="00DC64B7" w:rsidRPr="0022032E" w:rsidSect="0022032E">
      <w:type w:val="continuous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6465E2" w14:textId="77777777" w:rsidR="005039C0" w:rsidRDefault="005039C0" w:rsidP="00651D9F">
      <w:r>
        <w:separator/>
      </w:r>
    </w:p>
  </w:endnote>
  <w:endnote w:type="continuationSeparator" w:id="0">
    <w:p w14:paraId="5D3F7F2F" w14:textId="77777777" w:rsidR="005039C0" w:rsidRDefault="005039C0" w:rsidP="00651D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B88155" w14:textId="77777777" w:rsidR="005039C0" w:rsidRDefault="005039C0" w:rsidP="00651D9F">
      <w:r>
        <w:separator/>
      </w:r>
    </w:p>
  </w:footnote>
  <w:footnote w:type="continuationSeparator" w:id="0">
    <w:p w14:paraId="745C50D1" w14:textId="77777777" w:rsidR="005039C0" w:rsidRDefault="005039C0" w:rsidP="00651D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8C44C7"/>
    <w:multiLevelType w:val="hybridMultilevel"/>
    <w:tmpl w:val="10807E08"/>
    <w:lvl w:ilvl="0" w:tplc="C2E2EB64">
      <w:numFmt w:val="bullet"/>
      <w:lvlText w:val="—"/>
      <w:lvlJc w:val="left"/>
      <w:pPr>
        <w:ind w:left="360" w:hanging="360"/>
      </w:pPr>
      <w:rPr>
        <w:rFonts w:ascii="Times New Roman" w:eastAsia="Yu Gothic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clusterType" w:val="normal"/>
    <w:docVar w:name="paperpile-doc-id" w:val="R851F217U598Y322"/>
    <w:docVar w:name="paperpile-doc-name" w:val="SM_RT_20230622.docx"/>
    <w:docVar w:name="paperpile-includeDoi" w:val="true"/>
    <w:docVar w:name="paperpile-styleFile" w:val="apa.csl"/>
    <w:docVar w:name="paperpile-styleId" w:val="pp-apa7"/>
    <w:docVar w:name="paperpile-styleLabel" w:val="American Psychological Association 7th edition"/>
    <w:docVar w:name="paperpile-styleLocale" w:val="en-US"/>
  </w:docVars>
  <w:rsids>
    <w:rsidRoot w:val="00565A29"/>
    <w:rsid w:val="0000123B"/>
    <w:rsid w:val="0000472C"/>
    <w:rsid w:val="0001032C"/>
    <w:rsid w:val="00010BAC"/>
    <w:rsid w:val="00016EA8"/>
    <w:rsid w:val="00021EC2"/>
    <w:rsid w:val="00024759"/>
    <w:rsid w:val="000272C6"/>
    <w:rsid w:val="00031324"/>
    <w:rsid w:val="0003395A"/>
    <w:rsid w:val="00035599"/>
    <w:rsid w:val="000415AF"/>
    <w:rsid w:val="00047D24"/>
    <w:rsid w:val="00052403"/>
    <w:rsid w:val="00053742"/>
    <w:rsid w:val="00056EC1"/>
    <w:rsid w:val="0006469E"/>
    <w:rsid w:val="000708B5"/>
    <w:rsid w:val="00071F7B"/>
    <w:rsid w:val="00071FFB"/>
    <w:rsid w:val="00077B13"/>
    <w:rsid w:val="00077FDA"/>
    <w:rsid w:val="00090DDC"/>
    <w:rsid w:val="00091637"/>
    <w:rsid w:val="000A1C23"/>
    <w:rsid w:val="000A1E19"/>
    <w:rsid w:val="000B40C3"/>
    <w:rsid w:val="000D1E30"/>
    <w:rsid w:val="000D292B"/>
    <w:rsid w:val="000D75D9"/>
    <w:rsid w:val="000D7EDE"/>
    <w:rsid w:val="000F0BA5"/>
    <w:rsid w:val="000F290F"/>
    <w:rsid w:val="000F2AC8"/>
    <w:rsid w:val="000F3733"/>
    <w:rsid w:val="00103E49"/>
    <w:rsid w:val="00104049"/>
    <w:rsid w:val="00104721"/>
    <w:rsid w:val="0010560C"/>
    <w:rsid w:val="00111644"/>
    <w:rsid w:val="001151BE"/>
    <w:rsid w:val="001206B6"/>
    <w:rsid w:val="001307B7"/>
    <w:rsid w:val="00140F1F"/>
    <w:rsid w:val="00143F65"/>
    <w:rsid w:val="0015421D"/>
    <w:rsid w:val="00161550"/>
    <w:rsid w:val="001615BC"/>
    <w:rsid w:val="00165916"/>
    <w:rsid w:val="0017251B"/>
    <w:rsid w:val="00177BFD"/>
    <w:rsid w:val="001808B8"/>
    <w:rsid w:val="00185CC4"/>
    <w:rsid w:val="00187425"/>
    <w:rsid w:val="001A3CF2"/>
    <w:rsid w:val="001B45F0"/>
    <w:rsid w:val="001B68CF"/>
    <w:rsid w:val="001C53B9"/>
    <w:rsid w:val="001D4BAC"/>
    <w:rsid w:val="001D58CC"/>
    <w:rsid w:val="001D5F72"/>
    <w:rsid w:val="001D63AB"/>
    <w:rsid w:val="001D6BB8"/>
    <w:rsid w:val="001E112A"/>
    <w:rsid w:val="001E5899"/>
    <w:rsid w:val="001E6999"/>
    <w:rsid w:val="001F7036"/>
    <w:rsid w:val="00204681"/>
    <w:rsid w:val="0020496B"/>
    <w:rsid w:val="00204987"/>
    <w:rsid w:val="00204EE0"/>
    <w:rsid w:val="00207BBE"/>
    <w:rsid w:val="00212BDA"/>
    <w:rsid w:val="00213E3A"/>
    <w:rsid w:val="0022032E"/>
    <w:rsid w:val="00221862"/>
    <w:rsid w:val="00227DC4"/>
    <w:rsid w:val="00231A99"/>
    <w:rsid w:val="0024709B"/>
    <w:rsid w:val="0024728F"/>
    <w:rsid w:val="00274F08"/>
    <w:rsid w:val="00282F18"/>
    <w:rsid w:val="0028399C"/>
    <w:rsid w:val="00286E11"/>
    <w:rsid w:val="00290F83"/>
    <w:rsid w:val="002A6A6A"/>
    <w:rsid w:val="002A7236"/>
    <w:rsid w:val="002B42D1"/>
    <w:rsid w:val="002C6214"/>
    <w:rsid w:val="002C63A6"/>
    <w:rsid w:val="002D10DA"/>
    <w:rsid w:val="002D11E8"/>
    <w:rsid w:val="002D2347"/>
    <w:rsid w:val="002D61FD"/>
    <w:rsid w:val="002D664F"/>
    <w:rsid w:val="002D6A69"/>
    <w:rsid w:val="002D760F"/>
    <w:rsid w:val="002E077F"/>
    <w:rsid w:val="002E1510"/>
    <w:rsid w:val="002E2108"/>
    <w:rsid w:val="00306B34"/>
    <w:rsid w:val="0032061E"/>
    <w:rsid w:val="00322BBB"/>
    <w:rsid w:val="00331108"/>
    <w:rsid w:val="00341D58"/>
    <w:rsid w:val="00344201"/>
    <w:rsid w:val="00351A60"/>
    <w:rsid w:val="00353E60"/>
    <w:rsid w:val="003578EC"/>
    <w:rsid w:val="00357C96"/>
    <w:rsid w:val="00367009"/>
    <w:rsid w:val="00371D81"/>
    <w:rsid w:val="00376979"/>
    <w:rsid w:val="00387B6D"/>
    <w:rsid w:val="0039602E"/>
    <w:rsid w:val="003A1322"/>
    <w:rsid w:val="003A7721"/>
    <w:rsid w:val="003B3989"/>
    <w:rsid w:val="003B634F"/>
    <w:rsid w:val="003C0937"/>
    <w:rsid w:val="003D026B"/>
    <w:rsid w:val="003D6120"/>
    <w:rsid w:val="003E0185"/>
    <w:rsid w:val="003F0009"/>
    <w:rsid w:val="003F2531"/>
    <w:rsid w:val="00401F90"/>
    <w:rsid w:val="00403D04"/>
    <w:rsid w:val="004058DC"/>
    <w:rsid w:val="004061FC"/>
    <w:rsid w:val="00412E93"/>
    <w:rsid w:val="00414244"/>
    <w:rsid w:val="004205A8"/>
    <w:rsid w:val="00421C46"/>
    <w:rsid w:val="00422B40"/>
    <w:rsid w:val="00425A03"/>
    <w:rsid w:val="0043709C"/>
    <w:rsid w:val="00450956"/>
    <w:rsid w:val="00451A7C"/>
    <w:rsid w:val="004570A8"/>
    <w:rsid w:val="00460DAB"/>
    <w:rsid w:val="004618FE"/>
    <w:rsid w:val="004835D1"/>
    <w:rsid w:val="00484713"/>
    <w:rsid w:val="00487D9D"/>
    <w:rsid w:val="004A0B8B"/>
    <w:rsid w:val="004A70E7"/>
    <w:rsid w:val="004B22B7"/>
    <w:rsid w:val="004B26BC"/>
    <w:rsid w:val="004B745F"/>
    <w:rsid w:val="004B7467"/>
    <w:rsid w:val="004C0AB5"/>
    <w:rsid w:val="004C1811"/>
    <w:rsid w:val="004C6489"/>
    <w:rsid w:val="004D1CE3"/>
    <w:rsid w:val="004E5B9A"/>
    <w:rsid w:val="004E7F1E"/>
    <w:rsid w:val="004F453D"/>
    <w:rsid w:val="005039C0"/>
    <w:rsid w:val="00505C86"/>
    <w:rsid w:val="0050784C"/>
    <w:rsid w:val="005204D1"/>
    <w:rsid w:val="0052320C"/>
    <w:rsid w:val="005614D2"/>
    <w:rsid w:val="00561C5D"/>
    <w:rsid w:val="00562219"/>
    <w:rsid w:val="00565A29"/>
    <w:rsid w:val="005731BF"/>
    <w:rsid w:val="00582F19"/>
    <w:rsid w:val="00583111"/>
    <w:rsid w:val="00584AE6"/>
    <w:rsid w:val="0059227F"/>
    <w:rsid w:val="00593899"/>
    <w:rsid w:val="00593DEB"/>
    <w:rsid w:val="005A3C31"/>
    <w:rsid w:val="005A4910"/>
    <w:rsid w:val="005B0E89"/>
    <w:rsid w:val="005B386D"/>
    <w:rsid w:val="005B5391"/>
    <w:rsid w:val="005B66C3"/>
    <w:rsid w:val="005B7100"/>
    <w:rsid w:val="005B73BA"/>
    <w:rsid w:val="005C2DD9"/>
    <w:rsid w:val="005C306F"/>
    <w:rsid w:val="005D13AC"/>
    <w:rsid w:val="005D2946"/>
    <w:rsid w:val="005D2E71"/>
    <w:rsid w:val="005D35B7"/>
    <w:rsid w:val="005D7A82"/>
    <w:rsid w:val="005F4584"/>
    <w:rsid w:val="005F7EAE"/>
    <w:rsid w:val="00600302"/>
    <w:rsid w:val="00601061"/>
    <w:rsid w:val="00603E0F"/>
    <w:rsid w:val="00606203"/>
    <w:rsid w:val="00611AE0"/>
    <w:rsid w:val="00611F64"/>
    <w:rsid w:val="00620BF6"/>
    <w:rsid w:val="006232A9"/>
    <w:rsid w:val="006336AB"/>
    <w:rsid w:val="006440B7"/>
    <w:rsid w:val="00645F56"/>
    <w:rsid w:val="00651D9F"/>
    <w:rsid w:val="00652A1F"/>
    <w:rsid w:val="006535FC"/>
    <w:rsid w:val="00654296"/>
    <w:rsid w:val="00655189"/>
    <w:rsid w:val="00662323"/>
    <w:rsid w:val="006644C4"/>
    <w:rsid w:val="00664AF9"/>
    <w:rsid w:val="006654CA"/>
    <w:rsid w:val="00666FCC"/>
    <w:rsid w:val="00671C73"/>
    <w:rsid w:val="00674114"/>
    <w:rsid w:val="006774A7"/>
    <w:rsid w:val="006831C3"/>
    <w:rsid w:val="00687777"/>
    <w:rsid w:val="006B45F6"/>
    <w:rsid w:val="006C2D25"/>
    <w:rsid w:val="006D11E5"/>
    <w:rsid w:val="006D1FA0"/>
    <w:rsid w:val="006D295E"/>
    <w:rsid w:val="006D50DD"/>
    <w:rsid w:val="006E7C74"/>
    <w:rsid w:val="006F3D85"/>
    <w:rsid w:val="006F7516"/>
    <w:rsid w:val="00705F9A"/>
    <w:rsid w:val="00706F88"/>
    <w:rsid w:val="00713039"/>
    <w:rsid w:val="00714446"/>
    <w:rsid w:val="00723F1C"/>
    <w:rsid w:val="007343F4"/>
    <w:rsid w:val="00737C19"/>
    <w:rsid w:val="00742A5A"/>
    <w:rsid w:val="00742B4A"/>
    <w:rsid w:val="00745F17"/>
    <w:rsid w:val="00747B25"/>
    <w:rsid w:val="0075051D"/>
    <w:rsid w:val="0075506E"/>
    <w:rsid w:val="007572C0"/>
    <w:rsid w:val="00765675"/>
    <w:rsid w:val="00765FA8"/>
    <w:rsid w:val="00767E25"/>
    <w:rsid w:val="00772D26"/>
    <w:rsid w:val="0078034F"/>
    <w:rsid w:val="007816C5"/>
    <w:rsid w:val="00781DD1"/>
    <w:rsid w:val="00782513"/>
    <w:rsid w:val="007832CE"/>
    <w:rsid w:val="00793D28"/>
    <w:rsid w:val="00794315"/>
    <w:rsid w:val="007A1FFD"/>
    <w:rsid w:val="007C053B"/>
    <w:rsid w:val="007C36C0"/>
    <w:rsid w:val="007D426A"/>
    <w:rsid w:val="007E242F"/>
    <w:rsid w:val="007E2B63"/>
    <w:rsid w:val="007F4B29"/>
    <w:rsid w:val="007F5B7C"/>
    <w:rsid w:val="007F757D"/>
    <w:rsid w:val="00807186"/>
    <w:rsid w:val="00817542"/>
    <w:rsid w:val="00820621"/>
    <w:rsid w:val="00820658"/>
    <w:rsid w:val="008206C4"/>
    <w:rsid w:val="008243DA"/>
    <w:rsid w:val="0083155E"/>
    <w:rsid w:val="00834116"/>
    <w:rsid w:val="008455DE"/>
    <w:rsid w:val="00846AA8"/>
    <w:rsid w:val="00846FA8"/>
    <w:rsid w:val="008503A9"/>
    <w:rsid w:val="00851216"/>
    <w:rsid w:val="008528B3"/>
    <w:rsid w:val="00852CD5"/>
    <w:rsid w:val="0085665C"/>
    <w:rsid w:val="008624DC"/>
    <w:rsid w:val="00876BF9"/>
    <w:rsid w:val="00885C1E"/>
    <w:rsid w:val="00887BFA"/>
    <w:rsid w:val="00891726"/>
    <w:rsid w:val="008A0A1B"/>
    <w:rsid w:val="008A0D3D"/>
    <w:rsid w:val="008C06DC"/>
    <w:rsid w:val="008C76E9"/>
    <w:rsid w:val="008D0F29"/>
    <w:rsid w:val="008D1460"/>
    <w:rsid w:val="008D3F8C"/>
    <w:rsid w:val="008E651E"/>
    <w:rsid w:val="008F0C0A"/>
    <w:rsid w:val="008F5C1F"/>
    <w:rsid w:val="0090175D"/>
    <w:rsid w:val="0092044D"/>
    <w:rsid w:val="00921C72"/>
    <w:rsid w:val="009263CD"/>
    <w:rsid w:val="009342E7"/>
    <w:rsid w:val="00940AE8"/>
    <w:rsid w:val="009430FC"/>
    <w:rsid w:val="00943390"/>
    <w:rsid w:val="00950064"/>
    <w:rsid w:val="009527CB"/>
    <w:rsid w:val="00952FA7"/>
    <w:rsid w:val="0095555D"/>
    <w:rsid w:val="009612DF"/>
    <w:rsid w:val="00965970"/>
    <w:rsid w:val="00981ACE"/>
    <w:rsid w:val="00984540"/>
    <w:rsid w:val="009918BE"/>
    <w:rsid w:val="00993E39"/>
    <w:rsid w:val="009A5642"/>
    <w:rsid w:val="009A691F"/>
    <w:rsid w:val="009B02BB"/>
    <w:rsid w:val="009C0D0A"/>
    <w:rsid w:val="009C109B"/>
    <w:rsid w:val="009C5FD1"/>
    <w:rsid w:val="009F18E9"/>
    <w:rsid w:val="009F649A"/>
    <w:rsid w:val="009F7D51"/>
    <w:rsid w:val="00A04D4C"/>
    <w:rsid w:val="00A071E8"/>
    <w:rsid w:val="00A16933"/>
    <w:rsid w:val="00A17F9B"/>
    <w:rsid w:val="00A268EF"/>
    <w:rsid w:val="00A35DAD"/>
    <w:rsid w:val="00A4377E"/>
    <w:rsid w:val="00A475B7"/>
    <w:rsid w:val="00A501E6"/>
    <w:rsid w:val="00A53E3A"/>
    <w:rsid w:val="00A62E03"/>
    <w:rsid w:val="00A70307"/>
    <w:rsid w:val="00A80966"/>
    <w:rsid w:val="00A83A07"/>
    <w:rsid w:val="00A9003E"/>
    <w:rsid w:val="00A94AF7"/>
    <w:rsid w:val="00AA022B"/>
    <w:rsid w:val="00AA5FE4"/>
    <w:rsid w:val="00AB0293"/>
    <w:rsid w:val="00AB1E7F"/>
    <w:rsid w:val="00AC732A"/>
    <w:rsid w:val="00AD4F77"/>
    <w:rsid w:val="00AE20FD"/>
    <w:rsid w:val="00AE25D6"/>
    <w:rsid w:val="00AE2B43"/>
    <w:rsid w:val="00AE4337"/>
    <w:rsid w:val="00AE54F3"/>
    <w:rsid w:val="00AF3A4F"/>
    <w:rsid w:val="00B00F48"/>
    <w:rsid w:val="00B01B32"/>
    <w:rsid w:val="00B03C18"/>
    <w:rsid w:val="00B05CFD"/>
    <w:rsid w:val="00B05E35"/>
    <w:rsid w:val="00B06984"/>
    <w:rsid w:val="00B11B11"/>
    <w:rsid w:val="00B1203F"/>
    <w:rsid w:val="00B27915"/>
    <w:rsid w:val="00B32FB5"/>
    <w:rsid w:val="00B437E3"/>
    <w:rsid w:val="00B463B1"/>
    <w:rsid w:val="00B525F5"/>
    <w:rsid w:val="00B548A7"/>
    <w:rsid w:val="00B568EC"/>
    <w:rsid w:val="00B60277"/>
    <w:rsid w:val="00B662C5"/>
    <w:rsid w:val="00B7400D"/>
    <w:rsid w:val="00B761F5"/>
    <w:rsid w:val="00B8528C"/>
    <w:rsid w:val="00B90676"/>
    <w:rsid w:val="00B91109"/>
    <w:rsid w:val="00B915C8"/>
    <w:rsid w:val="00B92452"/>
    <w:rsid w:val="00B926C2"/>
    <w:rsid w:val="00B930E4"/>
    <w:rsid w:val="00B94EAE"/>
    <w:rsid w:val="00B96AC9"/>
    <w:rsid w:val="00BA325E"/>
    <w:rsid w:val="00BA6C80"/>
    <w:rsid w:val="00BB66E5"/>
    <w:rsid w:val="00BC2260"/>
    <w:rsid w:val="00BC532C"/>
    <w:rsid w:val="00BC6ED2"/>
    <w:rsid w:val="00BD5394"/>
    <w:rsid w:val="00BE235D"/>
    <w:rsid w:val="00BE7176"/>
    <w:rsid w:val="00BF0F2E"/>
    <w:rsid w:val="00BF53B0"/>
    <w:rsid w:val="00BF751A"/>
    <w:rsid w:val="00BF7A18"/>
    <w:rsid w:val="00C01B76"/>
    <w:rsid w:val="00C074C0"/>
    <w:rsid w:val="00C13079"/>
    <w:rsid w:val="00C205AB"/>
    <w:rsid w:val="00C20907"/>
    <w:rsid w:val="00C25C6C"/>
    <w:rsid w:val="00C25FA6"/>
    <w:rsid w:val="00C26D63"/>
    <w:rsid w:val="00C3191F"/>
    <w:rsid w:val="00C449A9"/>
    <w:rsid w:val="00C51F5D"/>
    <w:rsid w:val="00C52893"/>
    <w:rsid w:val="00C5356C"/>
    <w:rsid w:val="00C54A96"/>
    <w:rsid w:val="00C61020"/>
    <w:rsid w:val="00C616AB"/>
    <w:rsid w:val="00C650EA"/>
    <w:rsid w:val="00C67AC8"/>
    <w:rsid w:val="00C70C3B"/>
    <w:rsid w:val="00C71E8E"/>
    <w:rsid w:val="00C80215"/>
    <w:rsid w:val="00C83DB8"/>
    <w:rsid w:val="00C86A3E"/>
    <w:rsid w:val="00C935D9"/>
    <w:rsid w:val="00C937D5"/>
    <w:rsid w:val="00CA2287"/>
    <w:rsid w:val="00CA3312"/>
    <w:rsid w:val="00CA789F"/>
    <w:rsid w:val="00CB2CCE"/>
    <w:rsid w:val="00CD3BF2"/>
    <w:rsid w:val="00CE08C5"/>
    <w:rsid w:val="00CE2666"/>
    <w:rsid w:val="00CE74CD"/>
    <w:rsid w:val="00D000E0"/>
    <w:rsid w:val="00D027B6"/>
    <w:rsid w:val="00D04813"/>
    <w:rsid w:val="00D0505F"/>
    <w:rsid w:val="00D13EB9"/>
    <w:rsid w:val="00D2065B"/>
    <w:rsid w:val="00D236F2"/>
    <w:rsid w:val="00D27C4F"/>
    <w:rsid w:val="00D46817"/>
    <w:rsid w:val="00D47EB9"/>
    <w:rsid w:val="00D52E92"/>
    <w:rsid w:val="00D665E2"/>
    <w:rsid w:val="00D67187"/>
    <w:rsid w:val="00D73ED3"/>
    <w:rsid w:val="00D76DA3"/>
    <w:rsid w:val="00D76F93"/>
    <w:rsid w:val="00D8024D"/>
    <w:rsid w:val="00D812C2"/>
    <w:rsid w:val="00D84E98"/>
    <w:rsid w:val="00D94246"/>
    <w:rsid w:val="00D97AB2"/>
    <w:rsid w:val="00DA0269"/>
    <w:rsid w:val="00DA0E4A"/>
    <w:rsid w:val="00DA341D"/>
    <w:rsid w:val="00DA47E8"/>
    <w:rsid w:val="00DA7FD4"/>
    <w:rsid w:val="00DB31B6"/>
    <w:rsid w:val="00DB77FD"/>
    <w:rsid w:val="00DC1844"/>
    <w:rsid w:val="00DC5CAD"/>
    <w:rsid w:val="00DC64B7"/>
    <w:rsid w:val="00DD0585"/>
    <w:rsid w:val="00DD08D9"/>
    <w:rsid w:val="00DD2D34"/>
    <w:rsid w:val="00DF1FA1"/>
    <w:rsid w:val="00DF57A2"/>
    <w:rsid w:val="00DF6757"/>
    <w:rsid w:val="00DF6A6D"/>
    <w:rsid w:val="00E001AB"/>
    <w:rsid w:val="00E00D5E"/>
    <w:rsid w:val="00E014D1"/>
    <w:rsid w:val="00E0416B"/>
    <w:rsid w:val="00E05B35"/>
    <w:rsid w:val="00E14ED9"/>
    <w:rsid w:val="00E26D6D"/>
    <w:rsid w:val="00E323AA"/>
    <w:rsid w:val="00E41CAC"/>
    <w:rsid w:val="00E4276A"/>
    <w:rsid w:val="00E45F72"/>
    <w:rsid w:val="00E51D49"/>
    <w:rsid w:val="00E5498D"/>
    <w:rsid w:val="00E6384B"/>
    <w:rsid w:val="00E649DE"/>
    <w:rsid w:val="00E71637"/>
    <w:rsid w:val="00E72C4B"/>
    <w:rsid w:val="00E84109"/>
    <w:rsid w:val="00E93CCC"/>
    <w:rsid w:val="00E94F46"/>
    <w:rsid w:val="00E9584A"/>
    <w:rsid w:val="00E9588F"/>
    <w:rsid w:val="00E97257"/>
    <w:rsid w:val="00EB2B87"/>
    <w:rsid w:val="00EC2C3D"/>
    <w:rsid w:val="00ED03A3"/>
    <w:rsid w:val="00ED18A0"/>
    <w:rsid w:val="00EE6B88"/>
    <w:rsid w:val="00EF7F20"/>
    <w:rsid w:val="00F04909"/>
    <w:rsid w:val="00F05E63"/>
    <w:rsid w:val="00F07A53"/>
    <w:rsid w:val="00F15C9F"/>
    <w:rsid w:val="00F161AD"/>
    <w:rsid w:val="00F21A8D"/>
    <w:rsid w:val="00F2354B"/>
    <w:rsid w:val="00F23651"/>
    <w:rsid w:val="00F2465E"/>
    <w:rsid w:val="00F252D7"/>
    <w:rsid w:val="00F27567"/>
    <w:rsid w:val="00F309D6"/>
    <w:rsid w:val="00F31526"/>
    <w:rsid w:val="00F31F28"/>
    <w:rsid w:val="00F32027"/>
    <w:rsid w:val="00F329E2"/>
    <w:rsid w:val="00F33BBD"/>
    <w:rsid w:val="00F35F92"/>
    <w:rsid w:val="00F43436"/>
    <w:rsid w:val="00F46348"/>
    <w:rsid w:val="00F54795"/>
    <w:rsid w:val="00F54FC4"/>
    <w:rsid w:val="00F55714"/>
    <w:rsid w:val="00F63EE2"/>
    <w:rsid w:val="00F65B7F"/>
    <w:rsid w:val="00F66628"/>
    <w:rsid w:val="00F72274"/>
    <w:rsid w:val="00F7500A"/>
    <w:rsid w:val="00F7685A"/>
    <w:rsid w:val="00F8178E"/>
    <w:rsid w:val="00F819FF"/>
    <w:rsid w:val="00F820F0"/>
    <w:rsid w:val="00F82C48"/>
    <w:rsid w:val="00F849D2"/>
    <w:rsid w:val="00F85473"/>
    <w:rsid w:val="00F87B5D"/>
    <w:rsid w:val="00F87D43"/>
    <w:rsid w:val="00FA0BE2"/>
    <w:rsid w:val="00FB1828"/>
    <w:rsid w:val="00FC34B0"/>
    <w:rsid w:val="00FC6B89"/>
    <w:rsid w:val="00FE1A2B"/>
    <w:rsid w:val="00FE63AF"/>
    <w:rsid w:val="00FF2322"/>
    <w:rsid w:val="00FF4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8E0F4F2"/>
  <w15:chartTrackingRefBased/>
  <w15:docId w15:val="{1F290F64-CB2C-4F64-B64B-D6017FD8C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75D9"/>
    <w:pPr>
      <w:widowControl w:val="0"/>
      <w:jc w:val="both"/>
    </w:pPr>
  </w:style>
  <w:style w:type="paragraph" w:styleId="Heading3">
    <w:name w:val="heading 3"/>
    <w:basedOn w:val="Normal"/>
    <w:link w:val="Heading3Char"/>
    <w:qFormat/>
    <w:rsid w:val="000F0BA5"/>
    <w:pPr>
      <w:widowControl/>
      <w:tabs>
        <w:tab w:val="left" w:pos="3068"/>
      </w:tabs>
      <w:spacing w:line="480" w:lineRule="auto"/>
      <w:jc w:val="left"/>
      <w:outlineLvl w:val="2"/>
    </w:pPr>
    <w:rPr>
      <w:rFonts w:ascii="Calibri" w:eastAsia="Calibri" w:hAnsi="Calibri" w:cs="Calibri"/>
      <w:b/>
      <w:i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1D9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51D9F"/>
  </w:style>
  <w:style w:type="paragraph" w:styleId="Footer">
    <w:name w:val="footer"/>
    <w:basedOn w:val="Normal"/>
    <w:link w:val="FooterChar"/>
    <w:uiPriority w:val="99"/>
    <w:unhideWhenUsed/>
    <w:rsid w:val="00651D9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51D9F"/>
  </w:style>
  <w:style w:type="paragraph" w:styleId="FootnoteText">
    <w:name w:val="footnote text"/>
    <w:basedOn w:val="Normal"/>
    <w:link w:val="FootnoteTextChar"/>
    <w:uiPriority w:val="99"/>
    <w:unhideWhenUsed/>
    <w:rsid w:val="00353E60"/>
    <w:pPr>
      <w:widowControl/>
      <w:snapToGrid w:val="0"/>
      <w:jc w:val="left"/>
    </w:pPr>
    <w:rPr>
      <w:kern w:val="0"/>
      <w:sz w:val="24"/>
      <w:szCs w:val="24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53E60"/>
    <w:rPr>
      <w:kern w:val="0"/>
      <w:sz w:val="24"/>
      <w:szCs w:val="24"/>
      <w:lang w:val="en-GB" w:eastAsia="en-GB"/>
    </w:rPr>
  </w:style>
  <w:style w:type="character" w:styleId="FootnoteReference">
    <w:name w:val="footnote reference"/>
    <w:basedOn w:val="DefaultParagraphFont"/>
    <w:uiPriority w:val="99"/>
    <w:unhideWhenUsed/>
    <w:rsid w:val="00353E6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39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391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272C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272C6"/>
    <w:rPr>
      <w:color w:val="605E5C"/>
      <w:shd w:val="clear" w:color="auto" w:fill="E1DFDD"/>
    </w:rPr>
  </w:style>
  <w:style w:type="paragraph" w:customStyle="1" w:styleId="Articletitle">
    <w:name w:val="Article title"/>
    <w:basedOn w:val="Normal"/>
    <w:qFormat/>
    <w:rsid w:val="0075051D"/>
    <w:pPr>
      <w:widowControl/>
      <w:tabs>
        <w:tab w:val="center" w:pos="3068"/>
      </w:tabs>
      <w:spacing w:after="120" w:line="360" w:lineRule="auto"/>
      <w:jc w:val="left"/>
    </w:pPr>
    <w:rPr>
      <w:rFonts w:ascii="Times New Roman" w:eastAsia="Times New Roman" w:hAnsi="Times New Roman" w:cs="Times New Roman"/>
      <w:b/>
      <w:kern w:val="0"/>
      <w:sz w:val="28"/>
      <w:lang w:val="" w:eastAsia="en-US"/>
    </w:rPr>
  </w:style>
  <w:style w:type="character" w:customStyle="1" w:styleId="Heading3Char">
    <w:name w:val="Heading 3 Char"/>
    <w:basedOn w:val="DefaultParagraphFont"/>
    <w:link w:val="Heading3"/>
    <w:rsid w:val="000F0BA5"/>
    <w:rPr>
      <w:rFonts w:ascii="Calibri" w:eastAsia="Calibri" w:hAnsi="Calibri" w:cs="Calibri"/>
      <w:b/>
      <w:i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2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6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9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5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2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0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8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6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9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2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9</TotalTime>
  <Pages>10</Pages>
  <Words>2491</Words>
  <Characters>14199</Characters>
  <Application>Microsoft Office Word</Application>
  <DocSecurity>0</DocSecurity>
  <Lines>118</Lines>
  <Paragraphs>3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野 了太</dc:creator>
  <cp:keywords/>
  <dc:description/>
  <cp:lastModifiedBy>Mehmudha M.</cp:lastModifiedBy>
  <cp:revision>511</cp:revision>
  <dcterms:created xsi:type="dcterms:W3CDTF">2020-02-06T06:39:00Z</dcterms:created>
  <dcterms:modified xsi:type="dcterms:W3CDTF">2023-08-14T02:44:00Z</dcterms:modified>
</cp:coreProperties>
</file>